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801CE" w14:textId="19B73FD6" w:rsidR="000B4AC4" w:rsidRPr="00A34447" w:rsidRDefault="000B4AC4" w:rsidP="00441FF8">
      <w:pPr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>Reagents used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4760"/>
        <w:gridCol w:w="2345"/>
        <w:gridCol w:w="2070"/>
      </w:tblGrid>
      <w:tr w:rsidR="00550C7E" w:rsidRPr="00A34447" w14:paraId="798EC710" w14:textId="77777777" w:rsidTr="00550C7E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DE38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4447">
              <w:rPr>
                <w:rFonts w:ascii="Arial" w:eastAsia="Times New Roman" w:hAnsi="Arial" w:cs="Arial"/>
                <w:b/>
                <w:bCs/>
                <w:color w:val="000000"/>
              </w:rPr>
              <w:t>Reagent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D905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4447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640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4447">
              <w:rPr>
                <w:rFonts w:ascii="Arial" w:eastAsia="Times New Roman" w:hAnsi="Arial" w:cs="Arial"/>
                <w:b/>
                <w:bCs/>
                <w:color w:val="000000"/>
              </w:rPr>
              <w:t>Catalog Number</w:t>
            </w:r>
          </w:p>
        </w:tc>
      </w:tr>
      <w:tr w:rsidR="00550C7E" w:rsidRPr="00A34447" w14:paraId="415AF395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BA4E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N-Acetylcholine (NAC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282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Sigma-Aldrich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A766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A9165</w:t>
            </w:r>
          </w:p>
        </w:tc>
      </w:tr>
      <w:tr w:rsidR="00550C7E" w:rsidRPr="00A34447" w14:paraId="380D54BE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7AF6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Dulbecco′s Phosphate Buffered Saline (</w:t>
            </w: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dPBS</w:t>
            </w:r>
            <w:proofErr w:type="spellEnd"/>
            <w:r w:rsidRPr="00A3444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156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Gibc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92D8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14190-144</w:t>
            </w:r>
          </w:p>
        </w:tc>
      </w:tr>
      <w:tr w:rsidR="00550C7E" w:rsidRPr="00A34447" w14:paraId="70C70ED6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C28E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Na2HPO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B102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Sigma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5119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7907</w:t>
            </w:r>
          </w:p>
        </w:tc>
      </w:tr>
      <w:tr w:rsidR="00550C7E" w:rsidRPr="00A34447" w14:paraId="1CBC9F2C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1105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KH2PO4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A83D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Sigma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E137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P5655</w:t>
            </w:r>
          </w:p>
        </w:tc>
      </w:tr>
      <w:tr w:rsidR="00550C7E" w:rsidRPr="00A34447" w14:paraId="58BCAE1F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2A90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NaCl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18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Sigma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5EA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5886</w:t>
            </w:r>
          </w:p>
        </w:tc>
      </w:tr>
      <w:tr w:rsidR="00550C7E" w:rsidRPr="00A34447" w14:paraId="652DE146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B998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KCl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F05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C1BA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P5405</w:t>
            </w:r>
          </w:p>
        </w:tc>
      </w:tr>
      <w:tr w:rsidR="00550C7E" w:rsidRPr="00A34447" w14:paraId="46BE95ED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1911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Sucrose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6477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Fisher BP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E10E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220-1</w:t>
            </w:r>
          </w:p>
        </w:tc>
      </w:tr>
      <w:tr w:rsidR="00550C7E" w:rsidRPr="00A34447" w14:paraId="4AE65D25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75A6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d-sorbitol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1EE6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Fisher BP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CDE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439-500</w:t>
            </w:r>
          </w:p>
        </w:tc>
      </w:tr>
      <w:tr w:rsidR="00550C7E" w:rsidRPr="00A34447" w14:paraId="26E0FBA2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2EE2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Y2763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50CA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elleck Chemic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5A89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6390</w:t>
            </w:r>
          </w:p>
        </w:tc>
      </w:tr>
      <w:tr w:rsidR="00550C7E" w:rsidRPr="00A34447" w14:paraId="056BDEFC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2B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Ethylenediaminetetraacetic acid (EDTA)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C158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Corn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3CC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46-034-Cl</w:t>
            </w:r>
          </w:p>
        </w:tc>
      </w:tr>
      <w:tr w:rsidR="00550C7E" w:rsidRPr="00A34447" w14:paraId="0B407A3B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0A5E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Dithiothreitol (DTT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810D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Fisher Scientific BP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C5CF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172-5</w:t>
            </w:r>
          </w:p>
        </w:tc>
      </w:tr>
      <w:tr w:rsidR="00550C7E" w:rsidRPr="00A34447" w14:paraId="3C028740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FC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Protease VIII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07B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414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P5380</w:t>
            </w:r>
          </w:p>
        </w:tc>
      </w:tr>
      <w:tr w:rsidR="00550C7E" w:rsidRPr="00A34447" w14:paraId="45FD6C37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8E8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Advanced DMEM/F12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122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Gibc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11ED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12634-010</w:t>
            </w:r>
          </w:p>
        </w:tc>
      </w:tr>
      <w:tr w:rsidR="00550C7E" w:rsidRPr="00A34447" w14:paraId="7FA05F58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5FE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 xml:space="preserve">Bovine Serum Albumin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3C24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F27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BP1600-1</w:t>
            </w:r>
          </w:p>
        </w:tc>
      </w:tr>
      <w:tr w:rsidR="00550C7E" w:rsidRPr="00A34447" w14:paraId="38619C41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AD8D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AnnexinV</w:t>
            </w:r>
            <w:proofErr w:type="spellEnd"/>
            <w:r w:rsidRPr="00A34447">
              <w:rPr>
                <w:rFonts w:ascii="Arial" w:eastAsia="Times New Roman" w:hAnsi="Arial" w:cs="Arial"/>
                <w:color w:val="000000"/>
              </w:rPr>
              <w:t xml:space="preserve">-APC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DA5B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A3444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B0A0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640920</w:t>
            </w:r>
          </w:p>
        </w:tc>
      </w:tr>
      <w:tr w:rsidR="00550C7E" w:rsidRPr="00A34447" w14:paraId="675FCAC8" w14:textId="77777777" w:rsidTr="00550C7E">
        <w:trPr>
          <w:trHeight w:val="300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30F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TotalSeq</w:t>
            </w:r>
            <w:proofErr w:type="spellEnd"/>
            <w:r w:rsidRPr="00A34447">
              <w:rPr>
                <w:rFonts w:ascii="Arial" w:eastAsia="Times New Roman" w:hAnsi="Arial" w:cs="Arial"/>
                <w:color w:val="000000"/>
              </w:rPr>
              <w:t xml:space="preserve"> Anti-Human Hashtag Antibodies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8AC3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4447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  <w:r w:rsidRPr="00A3444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FBF6" w14:textId="77777777" w:rsidR="00550C7E" w:rsidRPr="00A34447" w:rsidRDefault="00550C7E" w:rsidP="00550C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34447">
              <w:rPr>
                <w:rFonts w:ascii="Arial" w:eastAsia="Times New Roman" w:hAnsi="Arial" w:cs="Arial"/>
                <w:color w:val="000000"/>
              </w:rPr>
              <w:t>B0251-B0256</w:t>
            </w:r>
          </w:p>
        </w:tc>
      </w:tr>
    </w:tbl>
    <w:p w14:paraId="6F9D4A35" w14:textId="77777777" w:rsidR="000B4AC4" w:rsidRPr="00A34447" w:rsidRDefault="000B4AC4" w:rsidP="00441FF8">
      <w:pPr>
        <w:jc w:val="both"/>
        <w:rPr>
          <w:rFonts w:ascii="Arial" w:hAnsi="Arial" w:cs="Arial"/>
          <w:b/>
          <w:bCs/>
        </w:rPr>
      </w:pPr>
    </w:p>
    <w:p w14:paraId="2942E24F" w14:textId="5BBB9068" w:rsidR="00441FF8" w:rsidRPr="00A34447" w:rsidRDefault="00441FF8" w:rsidP="00441FF8">
      <w:pPr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>Data processing, filtering, doublet removal, feature selection</w:t>
      </w:r>
    </w:p>
    <w:p w14:paraId="05F0C55F" w14:textId="22A9FC20" w:rsidR="00441FF8" w:rsidRPr="00A34447" w:rsidRDefault="00441FF8" w:rsidP="00441FF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A34447">
        <w:rPr>
          <w:rFonts w:ascii="Arial" w:hAnsi="Arial" w:cs="Arial"/>
        </w:rPr>
        <w:t xml:space="preserve">After sequencing, </w:t>
      </w:r>
      <w:proofErr w:type="gramStart"/>
      <w:r w:rsidRPr="00A34447">
        <w:rPr>
          <w:rFonts w:ascii="Arial" w:hAnsi="Arial" w:cs="Arial"/>
        </w:rPr>
        <w:t>single-cell</w:t>
      </w:r>
      <w:proofErr w:type="gramEnd"/>
      <w:r w:rsidRPr="00A34447">
        <w:rPr>
          <w:rFonts w:ascii="Arial" w:hAnsi="Arial" w:cs="Arial"/>
        </w:rPr>
        <w:t xml:space="preserve"> </w:t>
      </w:r>
      <w:proofErr w:type="spellStart"/>
      <w:r w:rsidRPr="00A34447">
        <w:rPr>
          <w:rFonts w:ascii="Arial" w:hAnsi="Arial" w:cs="Arial"/>
        </w:rPr>
        <w:t>fastq</w:t>
      </w:r>
      <w:proofErr w:type="spellEnd"/>
      <w:r w:rsidRPr="00A34447">
        <w:rPr>
          <w:rFonts w:ascii="Arial" w:hAnsi="Arial" w:cs="Arial"/>
        </w:rPr>
        <w:t xml:space="preserve"> files were aligned to reference transcriptome GRCh38 with the 10X Cell Ranger pipeline (V4.0.0), and downstream analysis was performed with </w:t>
      </w:r>
      <w:proofErr w:type="spellStart"/>
      <w:r w:rsidRPr="00A34447">
        <w:rPr>
          <w:rFonts w:ascii="Arial" w:hAnsi="Arial" w:cs="Arial"/>
        </w:rPr>
        <w:t>scanpy</w:t>
      </w:r>
      <w:proofErr w:type="spellEnd"/>
      <w:r w:rsidRPr="00A34447">
        <w:rPr>
          <w:rFonts w:ascii="Arial" w:hAnsi="Arial" w:cs="Arial"/>
        </w:rPr>
        <w:t xml:space="preserve"> (v1.7.2). Annotations for cell cycle phase</w:t>
      </w:r>
      <w:r w:rsidR="0037596D">
        <w:rPr>
          <w:rFonts w:ascii="Arial" w:hAnsi="Arial" w:cs="Arial"/>
        </w:rPr>
        <w:t xml:space="preserve"> predictions</w:t>
      </w:r>
      <w:r w:rsidRPr="00A34447">
        <w:rPr>
          <w:rFonts w:ascii="Arial" w:hAnsi="Arial" w:cs="Arial"/>
        </w:rPr>
        <w:t xml:space="preserve"> were added following previously published methods</w:t>
      </w:r>
      <w:r w:rsidRPr="00A34447">
        <w:rPr>
          <w:rFonts w:ascii="Arial" w:hAnsi="Arial" w:cs="Arial"/>
        </w:rPr>
        <w:fldChar w:fldCharType="begin">
          <w:fldData xml:space="preserve">PEVuZE5vdGU+PENpdGU+PEF1dGhvcj5Lb3dhbGN6eWs8L0F1dGhvcj48WWVhcj4yMDE1PC9ZZWFy
PjxSZWNOdW0+MjM0PC9SZWNOdW0+PERpc3BsYXlUZXh0PjxzdHlsZSBmYWNlPSJzdXBlcnNjcmlw
dCI+MTwvc3R5bGU+PC9EaXNwbGF5VGV4dD48cmVjb3JkPjxyZWMtbnVtYmVyPjIzNDwvcmVjLW51
bWJlcj48Zm9yZWlnbi1rZXlzPjxrZXkgYXBwPSJFTiIgZGItaWQ9IjV2OTJlejVlY2RwdGRxZXhw
cGVwMHJmODV6YXMyczJ6NTBlMCIgdGltZXN0YW1wPSIxNjMyMzk2NTcwIj4yMzQ8L2tleT48L2Zv
cmVpZ24ta2V5cz48cmVmLXR5cGUgbmFtZT0iSm91cm5hbCBBcnRpY2xlIj4xNzwvcmVmLXR5cGU+
PGNvbnRyaWJ1dG9ycz48YXV0aG9ycz48YXV0aG9yPktvd2FsY3p5aywgTS4gUy48L2F1dGhvcj48
YXV0aG9yPlRpcm9zaCwgSS48L2F1dGhvcj48YXV0aG9yPkhlY2tsLCBELjwvYXV0aG9yPjxhdXRo
b3I+UmFvLCBULiBOLjwvYXV0aG9yPjxhdXRob3I+RGl4aXQsIEEuPC9hdXRob3I+PGF1dGhvcj5I
YWFzLCBCLiBKLjwvYXV0aG9yPjxhdXRob3I+U2NobmVpZGVyLCBSLiBLLjwvYXV0aG9yPjxhdXRo
b3I+V2FnZXJzLCBBLiBKLjwvYXV0aG9yPjxhdXRob3I+RWJlcnQsIEIuIEwuPC9hdXRob3I+PGF1
dGhvcj5SZWdldiwgQS48L2F1dGhvcj48L2F1dGhvcnM+PC9jb250cmlidXRvcnM+PGF1dGgtYWRk
cmVzcz5Ccm9hZCBJbnN0aXR1dGUgb2YgTUlUIGFuZCBIYXJ2YXJkLCBDYW1icmlkZ2UsIE1hc3Nh
Y2h1c2V0dHMgMDIxNDIsIFVTQTsmI3hEO0RpdmlzaW9uIG9mIEhlbWF0b2xvZ3ksIERlcGFydG1l
bnQgb2YgTWVkaWNpbmUsIEJyaWdoYW0gYW5kIFdvbWVuJmFwb3M7cyBIb3NwaXRhbCwgSGFydmFy
ZCBNZWRpY2FsIFNjaG9vbCwgQm9zdG9uLCBNYXNzYWNodXNldHRzIDAyMTE1LCBVU0E7JiN4RDtI
YXJ2YXJkIFN0ZW0gQ2VsbCBJbnN0aXR1dGUgYW5kIERlcGFydG1lbnQgb2YgU3RlbSBDZWxsIGFu
ZCBSZWdlbmVyYXRpdmUgQmlvbG9neSwgSGFydmFyZCBVbml2ZXJzaXR5LCBDYW1icmlkZ2UsIE1h
c3NhY2h1c2V0dHMgMDIxMzgsIFVTQTsgSm9zbGluIERpYWJldGVzIENlbnRlciwgQm9zdG9uLCBN
YXNzYWNodXNldHRzIDAyMjE1LCBVU0E7JiN4RDtIYXJ2YXJkIFN0ZW0gQ2VsbCBJbnN0aXR1dGUg
YW5kIERlcGFydG1lbnQgb2YgU3RlbSBDZWxsIGFuZCBSZWdlbmVyYXRpdmUgQmlvbG9neSwgSGFy
dmFyZCBVbml2ZXJzaXR5LCBDYW1icmlkZ2UsIE1hc3NhY2h1c2V0dHMgMDIxMzgsIFVTQTsgSm9z
bGluIERpYWJldGVzIENlbnRlciwgQm9zdG9uLCBNYXNzYWNodXNldHRzIDAyMjE1LCBVU0E7IFBh
dWwgRi4gR2xlbm4gTGFib3JhdG9yaWVzIGZvciB0aGUgQmlvbG9naWNhbCBNZWNoYW5pc21zIG9m
IEFnaW5nLCBIYXJ2YXJkIE1lZGljYWwgU2Nob29sLCBCb3N0b24sIE1hc3NhY2h1c2V0dHMgMDIx
MTUsIFVTQTsgSG93YXJkIEh1Z2hlcyBNZWRpY2FsIEluc3RpdHV0ZSwgTWFzc2FjaHVzZXR0cyBJ
bnN0aXR1dGUgb2YgVGVjaG5vbG9neSwgQ2FtYnJpZGdlLCBNYXNzYWNodXNldHRzIDAyMTQwLCBV
U0E7JiN4RDtCcm9hZCBJbnN0aXR1dGUgb2YgTUlUIGFuZCBIYXJ2YXJkLCBDYW1icmlkZ2UsIE1h
c3NhY2h1c2V0dHMgMDIxNDIsIFVTQTsgSG93YXJkIEh1Z2hlcyBNZWRpY2FsIEluc3RpdHV0ZSwg
TWFzc2FjaHVzZXR0cyBJbnN0aXR1dGUgb2YgVGVjaG5vbG9neSwgQ2FtYnJpZGdlLCBNYXNzYWNo
dXNldHRzIDAyMTQwLCBVU0E7IERlcGFydG1lbnQgb2YgQmlvbG9neSwgTWFzc2FjaHVzZXR0cyBJ
bnN0aXR1dGUgb2YgVGVjaG5vbG9neSwgQ2FtYnJpZGdlLCBNYXNzYWNodXNldHRzIDAyMTQwLCBV
U0EuPC9hdXRoLWFkZHJlc3M+PHRpdGxlcz48dGl0bGU+U2luZ2xlLWNlbGwgUk5BLXNlcSByZXZl
YWxzIGNoYW5nZXMgaW4gY2VsbCBjeWNsZSBhbmQgZGlmZmVyZW50aWF0aW9uIHByb2dyYW1zIHVw
b24gYWdpbmcgb2YgaGVtYXRvcG9pZXRpYyBzdGVtIGNlbGxzPC90aXRsZT48c2Vjb25kYXJ5LXRp
dGxlPkdlbm9tZSBSZXM8L3NlY29uZGFyeS10aXRsZT48L3RpdGxlcz48cGVyaW9kaWNhbD48ZnVs
bC10aXRsZT5HZW5vbWUgUmVzPC9mdWxsLXRpdGxlPjwvcGVyaW9kaWNhbD48cGFnZXM+MTg2MC03
MjwvcGFnZXM+PHZvbHVtZT4yNTwvdm9sdW1lPjxudW1iZXI+MTI8L251bWJlcj48ZWRpdGlvbj4y
MDE1LzEwLzAzPC9lZGl0aW9uPjxrZXl3b3Jkcz48a2V5d29yZD5BZ2UgRmFjdG9yczwva2V5d29y
ZD48a2V5d29yZD5BbmltYWxzPC9rZXl3b3JkPjxrZXl3b3JkPkJpb21hcmtlcnM8L2tleXdvcmQ+
PGtleXdvcmQ+Q2VsbCBDeWNsZS8qZ2VuZXRpY3M8L2tleXdvcmQ+PGtleXdvcmQ+Q2VsbCBEaWZm
ZXJlbnRpYXRpb24vKmdlbmV0aWNzPC9rZXl3b3JkPjxrZXl3b3JkPkNlbGx1bGFyIFNlbmVzY2Vu
Y2UvKmdlbmV0aWNzPC9rZXl3b3JkPjxrZXl3b3JkPkNsdXN0ZXIgQW5hbHlzaXM8L2tleXdvcmQ+
PGtleXdvcmQ+Q29tcHV0YXRpb25hbCBCaW9sb2d5L21ldGhvZHM8L2tleXdvcmQ+PGtleXdvcmQ+
RmVtYWxlPC9rZXl3b3JkPjxrZXl3b3JkPkdlbmUgRXhwcmVzc2lvbiBQcm9maWxpbmc8L2tleXdv
cmQ+PGtleXdvcmQ+KkdlbmUgRXhwcmVzc2lvbiBSZWd1bGF0aW9uPC9rZXl3b3JkPjxrZXl3b3Jk
PkhlbWF0b3BvaWV0aWMgU3RlbSBDZWxscy8qY3l0b2xvZ3kvKm1ldGFib2xpc208L2tleXdvcmQ+
PGtleXdvcmQ+SGlnaC1UaHJvdWdocHV0IE51Y2xlb3RpZGUgU2VxdWVuY2luZzwva2V5d29yZD48
a2V5d29yZD5NaWNlPC9rZXl3b3JkPjxrZXl3b3JkPk1vZGVscywgQmlvbG9naWNhbDwva2V5d29y
ZD48a2V5d29yZD5NdWx0aXBvdGVudCBTdGVtIENlbGxzL2N5dG9sb2d5L21ldGFib2xpc208L2tl
eXdvcmQ+PGtleXdvcmQ+T3JnYW4gU3BlY2lmaWNpdHkvZ2VuZXRpY3M8L2tleXdvcmQ+PGtleXdv
cmQ+UGhlbm90eXBlPC9rZXl3b3JkPjxrZXl3b3JkPlNlcXVlbmNlIEFuYWx5c2lzLCBSTkE8L2tl
eXdvcmQ+PGtleXdvcmQ+U2luZ2xlLUNlbGwgQW5hbHlzaXM8L2tleXdvcmQ+PGtleXdvcmQ+VHJh
bnNjcmlwdGlvbiwgR2VuZXRpYzwva2V5d29yZD48a2V5d29yZD5UcmFuc2NyaXB0b21lPC9rZXl3
b3JkPjwva2V5d29yZHM+PGRhdGVzPjx5ZWFyPjIwMTU8L3llYXI+PHB1Yi1kYXRlcz48ZGF0ZT5E
ZWM8L2RhdGU+PC9wdWItZGF0ZXM+PC9kYXRlcz48aXNibj4xNTQ5LTU0NjkgKEVsZWN0cm9uaWMp
JiN4RDsxMDg4LTkwNTEgKExpbmtpbmcpPC9pc2JuPjxhY2Nlc3Npb24tbnVtPjI2NDMwMDYzPC9h
Y2Nlc3Npb24tbnVtPjx1cmxzPjxyZWxhdGVkLXVybHM+PHVybD5odHRwczovL3d3dy5uY2JpLm5s
bS5uaWguZ292L3B1Ym1lZC8yNjQzMDA2MzwvdXJsPjwvcmVsYXRlZC11cmxzPjwvdXJscz48Y3Vz
dG9tMj5QTUM0NjY1MDA3PC9jdXN0b20yPjxlbGVjdHJvbmljLXJlc291cmNlLW51bT4xMC4xMTAx
L2dyLjE5MjIzNy4xMTU8L2VsZWN0cm9uaWMtcmVzb3VyY2UtbnVtPjwvcmVjb3JkPjwvQ2l0ZT48
L0VuZE5vdGU+
</w:fldData>
        </w:fldChar>
      </w:r>
      <w:r w:rsidR="009165A8" w:rsidRPr="00A34447">
        <w:rPr>
          <w:rFonts w:ascii="Arial" w:hAnsi="Arial" w:cs="Arial"/>
        </w:rPr>
        <w:instrText xml:space="preserve"> ADDIN EN.CITE </w:instrText>
      </w:r>
      <w:r w:rsidR="009165A8" w:rsidRPr="00A34447">
        <w:rPr>
          <w:rFonts w:ascii="Arial" w:hAnsi="Arial" w:cs="Arial"/>
        </w:rPr>
        <w:fldChar w:fldCharType="begin">
          <w:fldData xml:space="preserve">PEVuZE5vdGU+PENpdGU+PEF1dGhvcj5Lb3dhbGN6eWs8L0F1dGhvcj48WWVhcj4yMDE1PC9ZZWFy
PjxSZWNOdW0+MjM0PC9SZWNOdW0+PERpc3BsYXlUZXh0PjxzdHlsZSBmYWNlPSJzdXBlcnNjcmlw
dCI+MTwvc3R5bGU+PC9EaXNwbGF5VGV4dD48cmVjb3JkPjxyZWMtbnVtYmVyPjIzNDwvcmVjLW51
bWJlcj48Zm9yZWlnbi1rZXlzPjxrZXkgYXBwPSJFTiIgZGItaWQ9IjV2OTJlejVlY2RwdGRxZXhw
cGVwMHJmODV6YXMyczJ6NTBlMCIgdGltZXN0YW1wPSIxNjMyMzk2NTcwIj4yMzQ8L2tleT48L2Zv
cmVpZ24ta2V5cz48cmVmLXR5cGUgbmFtZT0iSm91cm5hbCBBcnRpY2xlIj4xNzwvcmVmLXR5cGU+
PGNvbnRyaWJ1dG9ycz48YXV0aG9ycz48YXV0aG9yPktvd2FsY3p5aywgTS4gUy48L2F1dGhvcj48
YXV0aG9yPlRpcm9zaCwgSS48L2F1dGhvcj48YXV0aG9yPkhlY2tsLCBELjwvYXV0aG9yPjxhdXRo
b3I+UmFvLCBULiBOLjwvYXV0aG9yPjxhdXRob3I+RGl4aXQsIEEuPC9hdXRob3I+PGF1dGhvcj5I
YWFzLCBCLiBKLjwvYXV0aG9yPjxhdXRob3I+U2NobmVpZGVyLCBSLiBLLjwvYXV0aG9yPjxhdXRo
b3I+V2FnZXJzLCBBLiBKLjwvYXV0aG9yPjxhdXRob3I+RWJlcnQsIEIuIEwuPC9hdXRob3I+PGF1
dGhvcj5SZWdldiwgQS48L2F1dGhvcj48L2F1dGhvcnM+PC9jb250cmlidXRvcnM+PGF1dGgtYWRk
cmVzcz5Ccm9hZCBJbnN0aXR1dGUgb2YgTUlUIGFuZCBIYXJ2YXJkLCBDYW1icmlkZ2UsIE1hc3Nh
Y2h1c2V0dHMgMDIxNDIsIFVTQTsmI3hEO0RpdmlzaW9uIG9mIEhlbWF0b2xvZ3ksIERlcGFydG1l
bnQgb2YgTWVkaWNpbmUsIEJyaWdoYW0gYW5kIFdvbWVuJmFwb3M7cyBIb3NwaXRhbCwgSGFydmFy
ZCBNZWRpY2FsIFNjaG9vbCwgQm9zdG9uLCBNYXNzYWNodXNldHRzIDAyMTE1LCBVU0E7JiN4RDtI
YXJ2YXJkIFN0ZW0gQ2VsbCBJbnN0aXR1dGUgYW5kIERlcGFydG1lbnQgb2YgU3RlbSBDZWxsIGFu
ZCBSZWdlbmVyYXRpdmUgQmlvbG9neSwgSGFydmFyZCBVbml2ZXJzaXR5LCBDYW1icmlkZ2UsIE1h
c3NhY2h1c2V0dHMgMDIxMzgsIFVTQTsgSm9zbGluIERpYWJldGVzIENlbnRlciwgQm9zdG9uLCBN
YXNzYWNodXNldHRzIDAyMjE1LCBVU0E7JiN4RDtIYXJ2YXJkIFN0ZW0gQ2VsbCBJbnN0aXR1dGUg
YW5kIERlcGFydG1lbnQgb2YgU3RlbSBDZWxsIGFuZCBSZWdlbmVyYXRpdmUgQmlvbG9neSwgSGFy
dmFyZCBVbml2ZXJzaXR5LCBDYW1icmlkZ2UsIE1hc3NhY2h1c2V0dHMgMDIxMzgsIFVTQTsgSm9z
bGluIERpYWJldGVzIENlbnRlciwgQm9zdG9uLCBNYXNzYWNodXNldHRzIDAyMjE1LCBVU0E7IFBh
dWwgRi4gR2xlbm4gTGFib3JhdG9yaWVzIGZvciB0aGUgQmlvbG9naWNhbCBNZWNoYW5pc21zIG9m
IEFnaW5nLCBIYXJ2YXJkIE1lZGljYWwgU2Nob29sLCBCb3N0b24sIE1hc3NhY2h1c2V0dHMgMDIx
MTUsIFVTQTsgSG93YXJkIEh1Z2hlcyBNZWRpY2FsIEluc3RpdHV0ZSwgTWFzc2FjaHVzZXR0cyBJ
bnN0aXR1dGUgb2YgVGVjaG5vbG9neSwgQ2FtYnJpZGdlLCBNYXNzYWNodXNldHRzIDAyMTQwLCBV
U0E7JiN4RDtCcm9hZCBJbnN0aXR1dGUgb2YgTUlUIGFuZCBIYXJ2YXJkLCBDYW1icmlkZ2UsIE1h
c3NhY2h1c2V0dHMgMDIxNDIsIFVTQTsgSG93YXJkIEh1Z2hlcyBNZWRpY2FsIEluc3RpdHV0ZSwg
TWFzc2FjaHVzZXR0cyBJbnN0aXR1dGUgb2YgVGVjaG5vbG9neSwgQ2FtYnJpZGdlLCBNYXNzYWNo
dXNldHRzIDAyMTQwLCBVU0E7IERlcGFydG1lbnQgb2YgQmlvbG9neSwgTWFzc2FjaHVzZXR0cyBJ
bnN0aXR1dGUgb2YgVGVjaG5vbG9neSwgQ2FtYnJpZGdlLCBNYXNzYWNodXNldHRzIDAyMTQwLCBV
U0EuPC9hdXRoLWFkZHJlc3M+PHRpdGxlcz48dGl0bGU+U2luZ2xlLWNlbGwgUk5BLXNlcSByZXZl
YWxzIGNoYW5nZXMgaW4gY2VsbCBjeWNsZSBhbmQgZGlmZmVyZW50aWF0aW9uIHByb2dyYW1zIHVw
b24gYWdpbmcgb2YgaGVtYXRvcG9pZXRpYyBzdGVtIGNlbGxzPC90aXRsZT48c2Vjb25kYXJ5LXRp
dGxlPkdlbm9tZSBSZXM8L3NlY29uZGFyeS10aXRsZT48L3RpdGxlcz48cGVyaW9kaWNhbD48ZnVs
bC10aXRsZT5HZW5vbWUgUmVzPC9mdWxsLXRpdGxlPjwvcGVyaW9kaWNhbD48cGFnZXM+MTg2MC03
MjwvcGFnZXM+PHZvbHVtZT4yNTwvdm9sdW1lPjxudW1iZXI+MTI8L251bWJlcj48ZWRpdGlvbj4y
MDE1LzEwLzAzPC9lZGl0aW9uPjxrZXl3b3Jkcz48a2V5d29yZD5BZ2UgRmFjdG9yczwva2V5d29y
ZD48a2V5d29yZD5BbmltYWxzPC9rZXl3b3JkPjxrZXl3b3JkPkJpb21hcmtlcnM8L2tleXdvcmQ+
PGtleXdvcmQ+Q2VsbCBDeWNsZS8qZ2VuZXRpY3M8L2tleXdvcmQ+PGtleXdvcmQ+Q2VsbCBEaWZm
ZXJlbnRpYXRpb24vKmdlbmV0aWNzPC9rZXl3b3JkPjxrZXl3b3JkPkNlbGx1bGFyIFNlbmVzY2Vu
Y2UvKmdlbmV0aWNzPC9rZXl3b3JkPjxrZXl3b3JkPkNsdXN0ZXIgQW5hbHlzaXM8L2tleXdvcmQ+
PGtleXdvcmQ+Q29tcHV0YXRpb25hbCBCaW9sb2d5L21ldGhvZHM8L2tleXdvcmQ+PGtleXdvcmQ+
RmVtYWxlPC9rZXl3b3JkPjxrZXl3b3JkPkdlbmUgRXhwcmVzc2lvbiBQcm9maWxpbmc8L2tleXdv
cmQ+PGtleXdvcmQ+KkdlbmUgRXhwcmVzc2lvbiBSZWd1bGF0aW9uPC9rZXl3b3JkPjxrZXl3b3Jk
PkhlbWF0b3BvaWV0aWMgU3RlbSBDZWxscy8qY3l0b2xvZ3kvKm1ldGFib2xpc208L2tleXdvcmQ+
PGtleXdvcmQ+SGlnaC1UaHJvdWdocHV0IE51Y2xlb3RpZGUgU2VxdWVuY2luZzwva2V5d29yZD48
a2V5d29yZD5NaWNlPC9rZXl3b3JkPjxrZXl3b3JkPk1vZGVscywgQmlvbG9naWNhbDwva2V5d29y
ZD48a2V5d29yZD5NdWx0aXBvdGVudCBTdGVtIENlbGxzL2N5dG9sb2d5L21ldGFib2xpc208L2tl
eXdvcmQ+PGtleXdvcmQ+T3JnYW4gU3BlY2lmaWNpdHkvZ2VuZXRpY3M8L2tleXdvcmQ+PGtleXdv
cmQ+UGhlbm90eXBlPC9rZXl3b3JkPjxrZXl3b3JkPlNlcXVlbmNlIEFuYWx5c2lzLCBSTkE8L2tl
eXdvcmQ+PGtleXdvcmQ+U2luZ2xlLUNlbGwgQW5hbHlzaXM8L2tleXdvcmQ+PGtleXdvcmQ+VHJh
bnNjcmlwdGlvbiwgR2VuZXRpYzwva2V5d29yZD48a2V5d29yZD5UcmFuc2NyaXB0b21lPC9rZXl3
b3JkPjwva2V5d29yZHM+PGRhdGVzPjx5ZWFyPjIwMTU8L3llYXI+PHB1Yi1kYXRlcz48ZGF0ZT5E
ZWM8L2RhdGU+PC9wdWItZGF0ZXM+PC9kYXRlcz48aXNibj4xNTQ5LTU0NjkgKEVsZWN0cm9uaWMp
JiN4RDsxMDg4LTkwNTEgKExpbmtpbmcpPC9pc2JuPjxhY2Nlc3Npb24tbnVtPjI2NDMwMDYzPC9h
Y2Nlc3Npb24tbnVtPjx1cmxzPjxyZWxhdGVkLXVybHM+PHVybD5odHRwczovL3d3dy5uY2JpLm5s
bS5uaWguZ292L3B1Ym1lZC8yNjQzMDA2MzwvdXJsPjwvcmVsYXRlZC11cmxzPjwvdXJscz48Y3Vz
dG9tMj5QTUM0NjY1MDA3PC9jdXN0b20yPjxlbGVjdHJvbmljLXJlc291cmNlLW51bT4xMC4xMTAx
L2dyLjE5MjIzNy4xMTU8L2VsZWN0cm9uaWMtcmVzb3VyY2UtbnVtPjwvcmVjb3JkPjwvQ2l0ZT48
L0VuZE5vdGU+
</w:fldData>
        </w:fldChar>
      </w:r>
      <w:r w:rsidR="009165A8" w:rsidRPr="00A34447">
        <w:rPr>
          <w:rFonts w:ascii="Arial" w:hAnsi="Arial" w:cs="Arial"/>
        </w:rPr>
        <w:instrText xml:space="preserve"> ADDIN EN.CITE.DATA </w:instrText>
      </w:r>
      <w:r w:rsidR="009165A8" w:rsidRPr="00A34447">
        <w:rPr>
          <w:rFonts w:ascii="Arial" w:hAnsi="Arial" w:cs="Arial"/>
        </w:rPr>
      </w:r>
      <w:r w:rsidR="009165A8" w:rsidRPr="00A34447">
        <w:rPr>
          <w:rFonts w:ascii="Arial" w:hAnsi="Arial" w:cs="Arial"/>
        </w:rPr>
        <w:fldChar w:fldCharType="end"/>
      </w:r>
      <w:r w:rsidRPr="00A34447">
        <w:rPr>
          <w:rFonts w:ascii="Arial" w:hAnsi="Arial" w:cs="Arial"/>
        </w:rPr>
      </w:r>
      <w:r w:rsidRPr="00A34447">
        <w:rPr>
          <w:rFonts w:ascii="Arial" w:hAnsi="Arial" w:cs="Arial"/>
        </w:rPr>
        <w:fldChar w:fldCharType="separate"/>
      </w:r>
      <w:r w:rsidR="009165A8" w:rsidRPr="00A34447">
        <w:rPr>
          <w:rFonts w:ascii="Arial" w:hAnsi="Arial" w:cs="Arial"/>
          <w:noProof/>
          <w:vertAlign w:val="superscript"/>
        </w:rPr>
        <w:t>1</w:t>
      </w:r>
      <w:r w:rsidRPr="00A34447">
        <w:rPr>
          <w:rFonts w:ascii="Arial" w:hAnsi="Arial" w:cs="Arial"/>
        </w:rPr>
        <w:fldChar w:fldCharType="end"/>
      </w:r>
      <w:r w:rsidRPr="00A34447">
        <w:rPr>
          <w:rFonts w:ascii="Arial" w:hAnsi="Arial" w:cs="Arial"/>
        </w:rPr>
        <w:t xml:space="preserve">. Quality filtering thresholds for each donor were: </w:t>
      </w:r>
    </w:p>
    <w:p w14:paraId="00D08ABB" w14:textId="77777777" w:rsidR="00441FF8" w:rsidRPr="00A34447" w:rsidRDefault="00441FF8" w:rsidP="00441FF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739"/>
        <w:gridCol w:w="2740"/>
        <w:gridCol w:w="2740"/>
      </w:tblGrid>
      <w:tr w:rsidR="00441FF8" w:rsidRPr="00A34447" w14:paraId="52166E56" w14:textId="77777777" w:rsidTr="00C101D5">
        <w:tc>
          <w:tcPr>
            <w:tcW w:w="2571" w:type="dxa"/>
          </w:tcPr>
          <w:p w14:paraId="5B66EAC5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2739" w:type="dxa"/>
          </w:tcPr>
          <w:p w14:paraId="1649624F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Donor 1</w:t>
            </w:r>
          </w:p>
        </w:tc>
        <w:tc>
          <w:tcPr>
            <w:tcW w:w="2740" w:type="dxa"/>
          </w:tcPr>
          <w:p w14:paraId="184D2E5E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Donor 2</w:t>
            </w:r>
          </w:p>
        </w:tc>
        <w:tc>
          <w:tcPr>
            <w:tcW w:w="2740" w:type="dxa"/>
          </w:tcPr>
          <w:p w14:paraId="63F8926E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Donor 3</w:t>
            </w:r>
          </w:p>
        </w:tc>
      </w:tr>
      <w:tr w:rsidR="00441FF8" w:rsidRPr="00A34447" w14:paraId="5241E5B7" w14:textId="77777777" w:rsidTr="00C101D5">
        <w:tc>
          <w:tcPr>
            <w:tcW w:w="2571" w:type="dxa"/>
          </w:tcPr>
          <w:p w14:paraId="4193B40E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Minimum genes</w:t>
            </w:r>
          </w:p>
        </w:tc>
        <w:tc>
          <w:tcPr>
            <w:tcW w:w="2739" w:type="dxa"/>
          </w:tcPr>
          <w:p w14:paraId="5A6F5C9E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500</w:t>
            </w:r>
          </w:p>
        </w:tc>
        <w:tc>
          <w:tcPr>
            <w:tcW w:w="2740" w:type="dxa"/>
          </w:tcPr>
          <w:p w14:paraId="7D4109F0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800</w:t>
            </w:r>
          </w:p>
        </w:tc>
        <w:tc>
          <w:tcPr>
            <w:tcW w:w="2740" w:type="dxa"/>
          </w:tcPr>
          <w:p w14:paraId="432735A5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500</w:t>
            </w:r>
          </w:p>
        </w:tc>
      </w:tr>
      <w:tr w:rsidR="00441FF8" w:rsidRPr="00A34447" w14:paraId="2EC7E305" w14:textId="77777777" w:rsidTr="00C101D5">
        <w:tc>
          <w:tcPr>
            <w:tcW w:w="2571" w:type="dxa"/>
          </w:tcPr>
          <w:p w14:paraId="4516711A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Percent mitochondrial reads</w:t>
            </w:r>
          </w:p>
        </w:tc>
        <w:tc>
          <w:tcPr>
            <w:tcW w:w="2739" w:type="dxa"/>
          </w:tcPr>
          <w:p w14:paraId="08FDC133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75%</w:t>
            </w:r>
          </w:p>
        </w:tc>
        <w:tc>
          <w:tcPr>
            <w:tcW w:w="2740" w:type="dxa"/>
          </w:tcPr>
          <w:p w14:paraId="09E97156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50%</w:t>
            </w:r>
          </w:p>
        </w:tc>
        <w:tc>
          <w:tcPr>
            <w:tcW w:w="2740" w:type="dxa"/>
          </w:tcPr>
          <w:p w14:paraId="5BAD9F5F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75%</w:t>
            </w:r>
          </w:p>
        </w:tc>
      </w:tr>
      <w:tr w:rsidR="00441FF8" w:rsidRPr="00A34447" w14:paraId="00B1FC43" w14:textId="77777777" w:rsidTr="00C101D5">
        <w:tc>
          <w:tcPr>
            <w:tcW w:w="2571" w:type="dxa"/>
          </w:tcPr>
          <w:p w14:paraId="455CF2AF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Minimum counts</w:t>
            </w:r>
          </w:p>
        </w:tc>
        <w:tc>
          <w:tcPr>
            <w:tcW w:w="2739" w:type="dxa"/>
          </w:tcPr>
          <w:p w14:paraId="19D70270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3,000</w:t>
            </w:r>
          </w:p>
        </w:tc>
        <w:tc>
          <w:tcPr>
            <w:tcW w:w="2740" w:type="dxa"/>
          </w:tcPr>
          <w:p w14:paraId="68853483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1,000</w:t>
            </w:r>
          </w:p>
        </w:tc>
        <w:tc>
          <w:tcPr>
            <w:tcW w:w="2740" w:type="dxa"/>
          </w:tcPr>
          <w:p w14:paraId="593C7DC6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gt;3,000</w:t>
            </w:r>
          </w:p>
        </w:tc>
      </w:tr>
      <w:tr w:rsidR="00441FF8" w:rsidRPr="00A34447" w14:paraId="4C5101D0" w14:textId="77777777" w:rsidTr="00C101D5">
        <w:tc>
          <w:tcPr>
            <w:tcW w:w="2571" w:type="dxa"/>
          </w:tcPr>
          <w:p w14:paraId="472735F6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Maximum counts</w:t>
            </w:r>
          </w:p>
        </w:tc>
        <w:tc>
          <w:tcPr>
            <w:tcW w:w="2739" w:type="dxa"/>
          </w:tcPr>
          <w:p w14:paraId="464DEADF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50,000</w:t>
            </w:r>
          </w:p>
        </w:tc>
        <w:tc>
          <w:tcPr>
            <w:tcW w:w="2740" w:type="dxa"/>
          </w:tcPr>
          <w:p w14:paraId="36383D69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30,000</w:t>
            </w:r>
          </w:p>
        </w:tc>
        <w:tc>
          <w:tcPr>
            <w:tcW w:w="2740" w:type="dxa"/>
          </w:tcPr>
          <w:p w14:paraId="2698BB2A" w14:textId="77777777" w:rsidR="00441FF8" w:rsidRPr="00A34447" w:rsidRDefault="00441FF8" w:rsidP="00C101D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A34447">
              <w:rPr>
                <w:rFonts w:ascii="Arial" w:hAnsi="Arial" w:cs="Arial"/>
              </w:rPr>
              <w:t>&lt;50,000</w:t>
            </w:r>
          </w:p>
        </w:tc>
      </w:tr>
    </w:tbl>
    <w:p w14:paraId="5ABF744F" w14:textId="77777777" w:rsidR="00441FF8" w:rsidRPr="00A34447" w:rsidRDefault="00441FF8" w:rsidP="00441FF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7DDDDC2D" w14:textId="5A377B4D" w:rsidR="00441FF8" w:rsidRPr="00A34447" w:rsidRDefault="00441FF8" w:rsidP="00441FF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A34447">
        <w:rPr>
          <w:rFonts w:ascii="Arial" w:hAnsi="Arial" w:cs="Arial"/>
        </w:rPr>
        <w:t>Following filtering, read counts were log-transformed and normalized to the median read depth of Donor 2, which had the fewest read counts.</w:t>
      </w:r>
      <w:r w:rsidR="00A34447">
        <w:rPr>
          <w:rFonts w:ascii="Arial" w:hAnsi="Arial" w:cs="Arial"/>
        </w:rPr>
        <w:t xml:space="preserve"> Variability due to gene expression count, mitochondrial percentage, and cell-cycle gene expression were regressed out by simple linear regression.  </w:t>
      </w:r>
      <w:r w:rsidRPr="00A34447">
        <w:rPr>
          <w:rFonts w:ascii="Arial" w:hAnsi="Arial" w:cs="Arial"/>
        </w:rPr>
        <w:t>Highly variable genes were identified with the Seurat method</w:t>
      </w:r>
      <w:r w:rsidR="00105B45" w:rsidRPr="00A34447">
        <w:rPr>
          <w:rFonts w:ascii="Arial" w:hAnsi="Arial" w:cs="Arial"/>
        </w:rPr>
        <w:fldChar w:fldCharType="begin">
          <w:fldData xml:space="preserve">PEVuZE5vdGU+PENpdGU+PEF1dGhvcj5TYXRpamE8L0F1dGhvcj48WWVhcj4yMDE1PC9ZZWFyPjxS
ZWNOdW0+MjkxPC9SZWNOdW0+PERpc3BsYXlUZXh0PjxzdHlsZSBmYWNlPSJzdXBlcnNjcmlwdCI+
Mjwvc3R5bGU+PC9EaXNwbGF5VGV4dD48cmVjb3JkPjxyZWMtbnVtYmVyPjI5MTwvcmVjLW51bWJl
cj48Zm9yZWlnbi1rZXlzPjxrZXkgYXBwPSJFTiIgZGItaWQ9IjV2OTJlejVlY2RwdGRxZXhwcGVw
MHJmODV6YXMyczJ6NTBlMCIgdGltZXN0YW1wPSIxNjMzMzYyNDAxIj4yOTE8L2tleT48L2ZvcmVp
Z24ta2V5cz48cmVmLXR5cGUgbmFtZT0iSm91cm5hbCBBcnRpY2xlIj4xNzwvcmVmLXR5cGU+PGNv
bnRyaWJ1dG9ycz48YXV0aG9ycz48YXV0aG9yPlNhdGlqYSwgUi48L2F1dGhvcj48YXV0aG9yPkZh
cnJlbGwsIEouIEEuPC9hdXRob3I+PGF1dGhvcj5HZW5uZXJ0LCBELjwvYXV0aG9yPjxhdXRob3I+
U2NoaWVyLCBBLiBGLjwvYXV0aG9yPjxhdXRob3I+UmVnZXYsIEEuPC9hdXRob3I+PC9hdXRob3Jz
PjwvY29udHJpYnV0b3JzPjxhdXRoLWFkZHJlc3M+QnJvYWQgSW5zdGl0dXRlIG9mIE1JVCBhbmQg
SGFydmFyZCwgQ2FtYnJpZGdlLCBNYXNzYWNodXNldHRzLCBVU0EuJiN4RDtEZXBhcnRtZW50IG9m
IE1vbGVjdWxhciBhbmQgQ2VsbHVsYXIgQmlvbG9neSwgSGFydmFyZCBVbml2ZXJzaXR5LCBDYW1i
cmlkZ2UsIE1hc3NhY2h1c2V0dHMsIFVTQS4mI3hEOzFdIEJyb2FkIEluc3RpdHV0ZSBvZiBNSVQg
YW5kIEhhcnZhcmQsIENhbWJyaWRnZSwgTWFzc2FjaHVzZXR0cywgVVNBLiBbMl0gRGVwYXJ0bWVu
dCBvZiBNb2xlY3VsYXIgYW5kIENlbGx1bGFyIEJpb2xvZ3ksIEhhcnZhcmQgVW5pdmVyc2l0eSwg
Q2FtYnJpZGdlLCBNYXNzYWNodXNldHRzLCBVU0EuIFszXSBDZW50ZXIgZm9yIEJyYWluIFNjaWVu
Y2UsIEhhcnZhcmQgVW5pdmVyc2l0eSwgQ2FtYnJpZGdlLCBNYXNzYWNodXNldHRzLCBVU0EuIFs0
XSBIYXJ2YXJkIFN0ZW0gQ2VsbCBJbnN0aXR1dGUsIEhhcnZhcmQgVW5pdmVyc2l0eSwgQ2FtYnJp
ZGdlLCBNYXNzYWNodXNldHRzLCBVU0EuIFs1XSBDZW50ZXIgZm9yIFN5c3RlbXMgQmlvbG9neSwg
SGFydmFyZCBVbml2ZXJzaXR5LCBDYW1icmlkZ2UsIE1hc3NhY2h1c2V0dHMsIFVTQS4mI3hEOzFd
IEJyb2FkIEluc3RpdHV0ZSBvZiBNSVQgYW5kIEhhcnZhcmQsIENhbWJyaWRnZSwgTWFzc2FjaHVz
ZXR0cywgVVNBLiBbMl0gSG93YXJkIEh1Z2hlcyBNZWRpY2FsIEluc3RpdHV0ZSwgRGVwYXJ0bWVu
dCBvZiBCaW9sb2d5LCBNYXNzYWNodXNldHRzIEluc3RpdHV0ZSBvZiBUZWNobm9sb2d5LCBDYW1i
cmlkZ2UsIE1hc3NhY2h1c2V0dHMsIFVTQS48L2F1dGgtYWRkcmVzcz48dGl0bGVzPjx0aXRsZT5T
cGF0aWFsIHJlY29uc3RydWN0aW9uIG9mIHNpbmdsZS1jZWxsIGdlbmUgZXhwcmVzc2lvbiBkYXRh
PC90aXRsZT48c2Vjb25kYXJ5LXRpdGxlPk5hdCBCaW90ZWNobm9sPC9zZWNvbmRhcnktdGl0bGU+
PC90aXRsZXM+PHBlcmlvZGljYWw+PGZ1bGwtdGl0bGU+TmF0IEJpb3RlY2hub2w8L2Z1bGwtdGl0
bGU+PC9wZXJpb2RpY2FsPjxwYWdlcz40OTUtNTAyPC9wYWdlcz48dm9sdW1lPjMzPC92b2x1bWU+
PG51bWJlcj41PC9udW1iZXI+PGVkaXRpb24+MjAxNS8wNC8xNDwvZWRpdGlvbj48a2V5d29yZHM+
PGtleXdvcmQ+QW5pbWFsczwva2V5d29yZD48a2V5d29yZD5HZW5lIEV4cHJlc3Npb24gUmVndWxh
dGlvbiwgRGV2ZWxvcG1lbnRhbDwva2V5d29yZD48a2V5d29yZD5IaWdoLVRocm91Z2hwdXQgTnVj
bGVvdGlkZSBTZXF1ZW5jaW5nPC9rZXl3b3JkPjxrZXl3b3JkPkltYWdlIFByb2Nlc3NpbmcsIENv
bXB1dGVyLUFzc2lzdGVkPC9rZXl3b3JkPjxrZXl3b3JkPkluIFNpdHUgSHlicmlkaXphdGlvbiwg
Rmx1b3Jlc2NlbmNlLyptZXRob2RzPC9rZXl3b3JkPjxrZXl3b3JkPlNpbmdsZS1DZWxsIEFuYWx5
c2lzLyptZXRob2RzPC9rZXl3b3JkPjxrZXl3b3JkPlRyYW5zY3JpcHRvbWUvZ2VuZXRpY3M8L2tl
eXdvcmQ+PGtleXdvcmQ+WmVicmFmaXNoL2dlbmV0aWNzLypncm93dGggJmFtcDsgZGV2ZWxvcG1l
bnQ8L2tleXdvcmQ+PC9rZXl3b3Jkcz48ZGF0ZXM+PHllYXI+MjAxNTwveWVhcj48cHViLWRhdGVz
PjxkYXRlPk1heTwvZGF0ZT48L3B1Yi1kYXRlcz48L2RhdGVzPjxpc2JuPjE1NDYtMTY5NiAoRWxl
Y3Ryb25pYykmI3hEOzEwODctMDE1NiAoTGlua2luZyk8L2lzYm4+PGFjY2Vzc2lvbi1udW0+MjU4
Njc5MjM8L2FjY2Vzc2lvbi1udW0+PHVybHM+PHJlbGF0ZWQtdXJscz48dXJsPmh0dHBzOi8vd3d3
Lm5jYmkubmxtLm5paC5nb3YvcHVibWVkLzI1ODY3OTIzPC91cmw+PC9yZWxhdGVkLXVybHM+PC91
cmxzPjxjdXN0b20yPlBNQzQ0MzAzNjk8L2N1c3RvbTI+PGVsZWN0cm9uaWMtcmVzb3VyY2UtbnVt
PjEwLjEwMzgvbmJ0LjMxOTI8L2VsZWN0cm9uaWMtcmVzb3VyY2UtbnVtPjwvcmVjb3JkPjwvQ2l0
ZT48L0VuZE5vdGU+AG==
</w:fldData>
        </w:fldChar>
      </w:r>
      <w:r w:rsidR="00105B45" w:rsidRPr="00A34447">
        <w:rPr>
          <w:rFonts w:ascii="Arial" w:hAnsi="Arial" w:cs="Arial"/>
        </w:rPr>
        <w:instrText xml:space="preserve"> ADDIN EN.CITE </w:instrText>
      </w:r>
      <w:r w:rsidR="00105B45" w:rsidRPr="00A34447">
        <w:rPr>
          <w:rFonts w:ascii="Arial" w:hAnsi="Arial" w:cs="Arial"/>
        </w:rPr>
        <w:fldChar w:fldCharType="begin">
          <w:fldData xml:space="preserve">PEVuZE5vdGU+PENpdGU+PEF1dGhvcj5TYXRpamE8L0F1dGhvcj48WWVhcj4yMDE1PC9ZZWFyPjxS
ZWNOdW0+MjkxPC9SZWNOdW0+PERpc3BsYXlUZXh0PjxzdHlsZSBmYWNlPSJzdXBlcnNjcmlwdCI+
Mjwvc3R5bGU+PC9EaXNwbGF5VGV4dD48cmVjb3JkPjxyZWMtbnVtYmVyPjI5MTwvcmVjLW51bWJl
cj48Zm9yZWlnbi1rZXlzPjxrZXkgYXBwPSJFTiIgZGItaWQ9IjV2OTJlejVlY2RwdGRxZXhwcGVw
MHJmODV6YXMyczJ6NTBlMCIgdGltZXN0YW1wPSIxNjMzMzYyNDAxIj4yOTE8L2tleT48L2ZvcmVp
Z24ta2V5cz48cmVmLXR5cGUgbmFtZT0iSm91cm5hbCBBcnRpY2xlIj4xNzwvcmVmLXR5cGU+PGNv
bnRyaWJ1dG9ycz48YXV0aG9ycz48YXV0aG9yPlNhdGlqYSwgUi48L2F1dGhvcj48YXV0aG9yPkZh
cnJlbGwsIEouIEEuPC9hdXRob3I+PGF1dGhvcj5HZW5uZXJ0LCBELjwvYXV0aG9yPjxhdXRob3I+
U2NoaWVyLCBBLiBGLjwvYXV0aG9yPjxhdXRob3I+UmVnZXYsIEEuPC9hdXRob3I+PC9hdXRob3Jz
PjwvY29udHJpYnV0b3JzPjxhdXRoLWFkZHJlc3M+QnJvYWQgSW5zdGl0dXRlIG9mIE1JVCBhbmQg
SGFydmFyZCwgQ2FtYnJpZGdlLCBNYXNzYWNodXNldHRzLCBVU0EuJiN4RDtEZXBhcnRtZW50IG9m
IE1vbGVjdWxhciBhbmQgQ2VsbHVsYXIgQmlvbG9neSwgSGFydmFyZCBVbml2ZXJzaXR5LCBDYW1i
cmlkZ2UsIE1hc3NhY2h1c2V0dHMsIFVTQS4mI3hEOzFdIEJyb2FkIEluc3RpdHV0ZSBvZiBNSVQg
YW5kIEhhcnZhcmQsIENhbWJyaWRnZSwgTWFzc2FjaHVzZXR0cywgVVNBLiBbMl0gRGVwYXJ0bWVu
dCBvZiBNb2xlY3VsYXIgYW5kIENlbGx1bGFyIEJpb2xvZ3ksIEhhcnZhcmQgVW5pdmVyc2l0eSwg
Q2FtYnJpZGdlLCBNYXNzYWNodXNldHRzLCBVU0EuIFszXSBDZW50ZXIgZm9yIEJyYWluIFNjaWVu
Y2UsIEhhcnZhcmQgVW5pdmVyc2l0eSwgQ2FtYnJpZGdlLCBNYXNzYWNodXNldHRzLCBVU0EuIFs0
XSBIYXJ2YXJkIFN0ZW0gQ2VsbCBJbnN0aXR1dGUsIEhhcnZhcmQgVW5pdmVyc2l0eSwgQ2FtYnJp
ZGdlLCBNYXNzYWNodXNldHRzLCBVU0EuIFs1XSBDZW50ZXIgZm9yIFN5c3RlbXMgQmlvbG9neSwg
SGFydmFyZCBVbml2ZXJzaXR5LCBDYW1icmlkZ2UsIE1hc3NhY2h1c2V0dHMsIFVTQS4mI3hEOzFd
IEJyb2FkIEluc3RpdHV0ZSBvZiBNSVQgYW5kIEhhcnZhcmQsIENhbWJyaWRnZSwgTWFzc2FjaHVz
ZXR0cywgVVNBLiBbMl0gSG93YXJkIEh1Z2hlcyBNZWRpY2FsIEluc3RpdHV0ZSwgRGVwYXJ0bWVu
dCBvZiBCaW9sb2d5LCBNYXNzYWNodXNldHRzIEluc3RpdHV0ZSBvZiBUZWNobm9sb2d5LCBDYW1i
cmlkZ2UsIE1hc3NhY2h1c2V0dHMsIFVTQS48L2F1dGgtYWRkcmVzcz48dGl0bGVzPjx0aXRsZT5T
cGF0aWFsIHJlY29uc3RydWN0aW9uIG9mIHNpbmdsZS1jZWxsIGdlbmUgZXhwcmVzc2lvbiBkYXRh
PC90aXRsZT48c2Vjb25kYXJ5LXRpdGxlPk5hdCBCaW90ZWNobm9sPC9zZWNvbmRhcnktdGl0bGU+
PC90aXRsZXM+PHBlcmlvZGljYWw+PGZ1bGwtdGl0bGU+TmF0IEJpb3RlY2hub2w8L2Z1bGwtdGl0
bGU+PC9wZXJpb2RpY2FsPjxwYWdlcz40OTUtNTAyPC9wYWdlcz48dm9sdW1lPjMzPC92b2x1bWU+
PG51bWJlcj41PC9udW1iZXI+PGVkaXRpb24+MjAxNS8wNC8xNDwvZWRpdGlvbj48a2V5d29yZHM+
PGtleXdvcmQ+QW5pbWFsczwva2V5d29yZD48a2V5d29yZD5HZW5lIEV4cHJlc3Npb24gUmVndWxh
dGlvbiwgRGV2ZWxvcG1lbnRhbDwva2V5d29yZD48a2V5d29yZD5IaWdoLVRocm91Z2hwdXQgTnVj
bGVvdGlkZSBTZXF1ZW5jaW5nPC9rZXl3b3JkPjxrZXl3b3JkPkltYWdlIFByb2Nlc3NpbmcsIENv
bXB1dGVyLUFzc2lzdGVkPC9rZXl3b3JkPjxrZXl3b3JkPkluIFNpdHUgSHlicmlkaXphdGlvbiwg
Rmx1b3Jlc2NlbmNlLyptZXRob2RzPC9rZXl3b3JkPjxrZXl3b3JkPlNpbmdsZS1DZWxsIEFuYWx5
c2lzLyptZXRob2RzPC9rZXl3b3JkPjxrZXl3b3JkPlRyYW5zY3JpcHRvbWUvZ2VuZXRpY3M8L2tl
eXdvcmQ+PGtleXdvcmQ+WmVicmFmaXNoL2dlbmV0aWNzLypncm93dGggJmFtcDsgZGV2ZWxvcG1l
bnQ8L2tleXdvcmQ+PC9rZXl3b3Jkcz48ZGF0ZXM+PHllYXI+MjAxNTwveWVhcj48cHViLWRhdGVz
PjxkYXRlPk1heTwvZGF0ZT48L3B1Yi1kYXRlcz48L2RhdGVzPjxpc2JuPjE1NDYtMTY5NiAoRWxl
Y3Ryb25pYykmI3hEOzEwODctMDE1NiAoTGlua2luZyk8L2lzYm4+PGFjY2Vzc2lvbi1udW0+MjU4
Njc5MjM8L2FjY2Vzc2lvbi1udW0+PHVybHM+PHJlbGF0ZWQtdXJscz48dXJsPmh0dHBzOi8vd3d3
Lm5jYmkubmxtLm5paC5nb3YvcHVibWVkLzI1ODY3OTIzPC91cmw+PC9yZWxhdGVkLXVybHM+PC91
cmxzPjxjdXN0b20yPlBNQzQ0MzAzNjk8L2N1c3RvbTI+PGVsZWN0cm9uaWMtcmVzb3VyY2UtbnVt
PjEwLjEwMzgvbmJ0LjMxOTI8L2VsZWN0cm9uaWMtcmVzb3VyY2UtbnVtPjwvcmVjb3JkPjwvQ2l0
ZT48L0VuZE5vdGU+AG==
</w:fldData>
        </w:fldChar>
      </w:r>
      <w:r w:rsidR="00105B45" w:rsidRPr="00A34447">
        <w:rPr>
          <w:rFonts w:ascii="Arial" w:hAnsi="Arial" w:cs="Arial"/>
        </w:rPr>
        <w:instrText xml:space="preserve"> ADDIN EN.CITE.DATA </w:instrText>
      </w:r>
      <w:r w:rsidR="00105B45" w:rsidRPr="00A34447">
        <w:rPr>
          <w:rFonts w:ascii="Arial" w:hAnsi="Arial" w:cs="Arial"/>
        </w:rPr>
      </w:r>
      <w:r w:rsidR="00105B45" w:rsidRPr="00A34447">
        <w:rPr>
          <w:rFonts w:ascii="Arial" w:hAnsi="Arial" w:cs="Arial"/>
        </w:rPr>
        <w:fldChar w:fldCharType="end"/>
      </w:r>
      <w:r w:rsidR="00105B45" w:rsidRPr="00A34447">
        <w:rPr>
          <w:rFonts w:ascii="Arial" w:hAnsi="Arial" w:cs="Arial"/>
        </w:rPr>
      </w:r>
      <w:r w:rsidR="00105B45" w:rsidRPr="00A34447">
        <w:rPr>
          <w:rFonts w:ascii="Arial" w:hAnsi="Arial" w:cs="Arial"/>
        </w:rPr>
        <w:fldChar w:fldCharType="separate"/>
      </w:r>
      <w:r w:rsidR="00105B45" w:rsidRPr="00A34447">
        <w:rPr>
          <w:rFonts w:ascii="Arial" w:hAnsi="Arial" w:cs="Arial"/>
          <w:noProof/>
          <w:vertAlign w:val="superscript"/>
        </w:rPr>
        <w:t>2</w:t>
      </w:r>
      <w:r w:rsidR="00105B45" w:rsidRPr="00A34447">
        <w:rPr>
          <w:rFonts w:ascii="Arial" w:hAnsi="Arial" w:cs="Arial"/>
        </w:rPr>
        <w:fldChar w:fldCharType="end"/>
      </w:r>
      <w:r w:rsidR="00A34447">
        <w:rPr>
          <w:rFonts w:ascii="Arial" w:hAnsi="Arial" w:cs="Arial"/>
        </w:rPr>
        <w:t xml:space="preserve"> (</w:t>
      </w:r>
      <w:proofErr w:type="spellStart"/>
      <w:r w:rsidR="00A34447">
        <w:rPr>
          <w:rFonts w:ascii="Arial" w:hAnsi="Arial" w:cs="Arial"/>
        </w:rPr>
        <w:t>min_dispersion</w:t>
      </w:r>
      <w:proofErr w:type="spellEnd"/>
      <w:r w:rsidR="00A34447">
        <w:rPr>
          <w:rFonts w:ascii="Arial" w:hAnsi="Arial" w:cs="Arial"/>
        </w:rPr>
        <w:t xml:space="preserve"> = 0.2, </w:t>
      </w:r>
      <w:proofErr w:type="spellStart"/>
      <w:r w:rsidR="00A34447">
        <w:rPr>
          <w:rFonts w:ascii="Arial" w:hAnsi="Arial" w:cs="Arial"/>
        </w:rPr>
        <w:t>min_mean</w:t>
      </w:r>
      <w:proofErr w:type="spellEnd"/>
      <w:r w:rsidR="00A34447">
        <w:rPr>
          <w:rFonts w:ascii="Arial" w:hAnsi="Arial" w:cs="Arial"/>
        </w:rPr>
        <w:t xml:space="preserve"> = 0.0125, </w:t>
      </w:r>
      <w:proofErr w:type="spellStart"/>
      <w:r w:rsidR="00A34447">
        <w:rPr>
          <w:rFonts w:ascii="Arial" w:hAnsi="Arial" w:cs="Arial"/>
        </w:rPr>
        <w:t>max_mean</w:t>
      </w:r>
      <w:proofErr w:type="spellEnd"/>
      <w:r w:rsidR="00A34447">
        <w:rPr>
          <w:rFonts w:ascii="Arial" w:hAnsi="Arial" w:cs="Arial"/>
        </w:rPr>
        <w:t xml:space="preserve"> = 6)</w:t>
      </w:r>
      <w:r w:rsidRPr="00A34447">
        <w:rPr>
          <w:rFonts w:ascii="Arial" w:hAnsi="Arial" w:cs="Arial"/>
        </w:rPr>
        <w:t xml:space="preserve">, identifying 2777 genes that were subsequently used for principal component analysis. </w:t>
      </w:r>
      <w:r w:rsidR="00A34447">
        <w:rPr>
          <w:rFonts w:ascii="Arial" w:hAnsi="Arial" w:cs="Arial"/>
        </w:rPr>
        <w:t xml:space="preserve">Genes were scaled to have a mean of </w:t>
      </w:r>
      <w:r w:rsidR="00551627">
        <w:rPr>
          <w:rFonts w:ascii="Arial" w:hAnsi="Arial" w:cs="Arial"/>
        </w:rPr>
        <w:t>zero</w:t>
      </w:r>
      <w:r w:rsidR="00A34447">
        <w:rPr>
          <w:rFonts w:ascii="Arial" w:hAnsi="Arial" w:cs="Arial"/>
        </w:rPr>
        <w:t xml:space="preserve"> and unit variance</w:t>
      </w:r>
      <w:r w:rsidR="00551627">
        <w:rPr>
          <w:rFonts w:ascii="Arial" w:hAnsi="Arial" w:cs="Arial"/>
        </w:rPr>
        <w:t>.</w:t>
      </w:r>
    </w:p>
    <w:p w14:paraId="6B1F6380" w14:textId="73023667" w:rsidR="005C16FC" w:rsidRPr="00A34447" w:rsidRDefault="005C16FC" w:rsidP="005C16FC">
      <w:pPr>
        <w:jc w:val="both"/>
        <w:rPr>
          <w:rFonts w:ascii="Arial" w:eastAsia="Calibri" w:hAnsi="Arial" w:cs="Arial"/>
          <w:color w:val="333333"/>
        </w:rPr>
      </w:pPr>
    </w:p>
    <w:p w14:paraId="638DB587" w14:textId="77777777" w:rsidR="008E787E" w:rsidRPr="00A34447" w:rsidRDefault="008E787E" w:rsidP="008E787E">
      <w:pPr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>Identifying transcriptionally distinct sub-clusters</w:t>
      </w:r>
    </w:p>
    <w:p w14:paraId="1380EF29" w14:textId="2690D4B7" w:rsidR="00F318BD" w:rsidRDefault="008E787E" w:rsidP="008E787E">
      <w:pPr>
        <w:jc w:val="both"/>
        <w:rPr>
          <w:rFonts w:ascii="Arial" w:hAnsi="Arial" w:cs="Arial"/>
        </w:rPr>
      </w:pPr>
      <w:proofErr w:type="spellStart"/>
      <w:r w:rsidRPr="00A34447">
        <w:rPr>
          <w:rFonts w:ascii="Arial" w:hAnsi="Arial" w:cs="Arial"/>
        </w:rPr>
        <w:t>Subclustering</w:t>
      </w:r>
      <w:proofErr w:type="spellEnd"/>
      <w:r w:rsidRPr="00A34447">
        <w:rPr>
          <w:rFonts w:ascii="Arial" w:hAnsi="Arial" w:cs="Arial"/>
        </w:rPr>
        <w:t xml:space="preserve"> was performed </w:t>
      </w:r>
      <w:r w:rsidR="006F49E4">
        <w:rPr>
          <w:rFonts w:ascii="Arial" w:hAnsi="Arial" w:cs="Arial"/>
        </w:rPr>
        <w:t xml:space="preserve">to isolate Paneth cells </w:t>
      </w:r>
      <w:r w:rsidR="00F318BD">
        <w:rPr>
          <w:rFonts w:ascii="Arial" w:hAnsi="Arial" w:cs="Arial"/>
        </w:rPr>
        <w:t xml:space="preserve">from SI goblet cells, which cluster together in the overall dataset. </w:t>
      </w:r>
      <w:r w:rsidRPr="00A34447">
        <w:rPr>
          <w:rFonts w:ascii="Arial" w:hAnsi="Arial" w:cs="Arial"/>
        </w:rPr>
        <w:t xml:space="preserve">For </w:t>
      </w:r>
      <w:r w:rsidR="005F40EE">
        <w:rPr>
          <w:rFonts w:ascii="Arial" w:hAnsi="Arial" w:cs="Arial"/>
        </w:rPr>
        <w:t>P</w:t>
      </w:r>
      <w:r w:rsidRPr="00A34447">
        <w:rPr>
          <w:rFonts w:ascii="Arial" w:hAnsi="Arial" w:cs="Arial"/>
        </w:rPr>
        <w:t>aneth cells, the ‘SI_</w:t>
      </w:r>
      <w:r w:rsidRPr="00A34447">
        <w:rPr>
          <w:rFonts w:ascii="Arial" w:hAnsi="Arial" w:cs="Arial"/>
          <w:i/>
          <w:iCs/>
        </w:rPr>
        <w:t>ITLN1</w:t>
      </w:r>
      <w:r w:rsidRPr="00A34447">
        <w:rPr>
          <w:rFonts w:ascii="Arial" w:hAnsi="Arial" w:cs="Arial"/>
        </w:rPr>
        <w:t>-high’ cluster was subset from the main dataset and 40 principal components were recalculated and re-harmonized. Leiden clusters were recalculated on the new principal components based on the same 2777 highly variable genes as the initial dataset with Leiden resolution = 0.15 and k = 15 neighbors.</w:t>
      </w:r>
      <w:r w:rsidR="00F318BD">
        <w:rPr>
          <w:rFonts w:ascii="Arial" w:hAnsi="Arial" w:cs="Arial"/>
        </w:rPr>
        <w:t xml:space="preserve"> </w:t>
      </w:r>
    </w:p>
    <w:p w14:paraId="4E79E10C" w14:textId="7500B2DF" w:rsidR="008E787E" w:rsidRPr="00A34447" w:rsidRDefault="00F318BD" w:rsidP="008E787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urther </w:t>
      </w:r>
      <w:proofErr w:type="spellStart"/>
      <w:r>
        <w:rPr>
          <w:rFonts w:ascii="Arial" w:hAnsi="Arial" w:cs="Arial"/>
        </w:rPr>
        <w:t>subclustering</w:t>
      </w:r>
      <w:proofErr w:type="spellEnd"/>
      <w:r>
        <w:rPr>
          <w:rFonts w:ascii="Arial" w:hAnsi="Arial" w:cs="Arial"/>
        </w:rPr>
        <w:t xml:space="preserve"> on SI and colon goblet cells </w:t>
      </w:r>
      <w:r w:rsidR="00822ADE">
        <w:rPr>
          <w:rFonts w:ascii="Arial" w:hAnsi="Arial" w:cs="Arial"/>
        </w:rPr>
        <w:t xml:space="preserve">was performed </w:t>
      </w:r>
      <w:r>
        <w:rPr>
          <w:rFonts w:ascii="Arial" w:hAnsi="Arial" w:cs="Arial"/>
        </w:rPr>
        <w:t xml:space="preserve">to show goblet cell heterogeneity </w:t>
      </w:r>
      <w:r w:rsidR="00822ADE">
        <w:rPr>
          <w:rFonts w:ascii="Arial" w:hAnsi="Arial" w:cs="Arial"/>
        </w:rPr>
        <w:t>in the SI and colon separately.</w:t>
      </w:r>
      <w:r>
        <w:rPr>
          <w:rFonts w:ascii="Arial" w:hAnsi="Arial" w:cs="Arial"/>
        </w:rPr>
        <w:t xml:space="preserve"> </w:t>
      </w:r>
      <w:r w:rsidR="00237460">
        <w:rPr>
          <w:rFonts w:ascii="Arial" w:hAnsi="Arial" w:cs="Arial"/>
        </w:rPr>
        <w:t xml:space="preserve">For colon goblet cells, </w:t>
      </w:r>
      <w:proofErr w:type="spellStart"/>
      <w:r w:rsidR="008A10B9">
        <w:rPr>
          <w:rFonts w:ascii="Arial" w:hAnsi="Arial" w:cs="Arial"/>
        </w:rPr>
        <w:t>leiden</w:t>
      </w:r>
      <w:proofErr w:type="spellEnd"/>
      <w:r w:rsidR="008A10B9">
        <w:rPr>
          <w:rFonts w:ascii="Arial" w:hAnsi="Arial" w:cs="Arial"/>
        </w:rPr>
        <w:t xml:space="preserve"> clustering settings were as follows: </w:t>
      </w:r>
      <w:r w:rsidR="00A971CF">
        <w:rPr>
          <w:rFonts w:ascii="Arial" w:hAnsi="Arial" w:cs="Arial"/>
        </w:rPr>
        <w:t xml:space="preserve">k = 5 nearest neighbors, </w:t>
      </w:r>
      <w:proofErr w:type="spellStart"/>
      <w:r w:rsidR="00A971CF">
        <w:rPr>
          <w:rFonts w:ascii="Arial" w:hAnsi="Arial" w:cs="Arial"/>
        </w:rPr>
        <w:t>leiden</w:t>
      </w:r>
      <w:proofErr w:type="spellEnd"/>
      <w:r w:rsidR="00A971CF">
        <w:rPr>
          <w:rFonts w:ascii="Arial" w:hAnsi="Arial" w:cs="Arial"/>
        </w:rPr>
        <w:t xml:space="preserve"> resolution </w:t>
      </w:r>
      <w:r w:rsidR="00506609">
        <w:rPr>
          <w:rFonts w:ascii="Arial" w:hAnsi="Arial" w:cs="Arial"/>
        </w:rPr>
        <w:t>=</w:t>
      </w:r>
      <w:r w:rsidR="00A971CF">
        <w:rPr>
          <w:rFonts w:ascii="Arial" w:hAnsi="Arial" w:cs="Arial"/>
        </w:rPr>
        <w:t xml:space="preserve"> 0.</w:t>
      </w:r>
      <w:r w:rsidR="00506609">
        <w:rPr>
          <w:rFonts w:ascii="Arial" w:hAnsi="Arial" w:cs="Arial"/>
        </w:rPr>
        <w:t xml:space="preserve">3, and 4000 highly variable genes were calculated based on </w:t>
      </w:r>
      <w:r w:rsidR="0026099E">
        <w:rPr>
          <w:rFonts w:ascii="Arial" w:hAnsi="Arial" w:cs="Arial"/>
        </w:rPr>
        <w:t>22 recomputed principal components</w:t>
      </w:r>
      <w:r w:rsidR="00300914">
        <w:rPr>
          <w:rFonts w:ascii="Arial" w:hAnsi="Arial" w:cs="Arial"/>
        </w:rPr>
        <w:t xml:space="preserve"> from the colon goblet cells subset</w:t>
      </w:r>
      <w:r w:rsidR="00902457">
        <w:rPr>
          <w:rFonts w:ascii="Arial" w:hAnsi="Arial" w:cs="Arial"/>
        </w:rPr>
        <w:t xml:space="preserve">. For SI goblet cells, </w:t>
      </w:r>
      <w:proofErr w:type="spellStart"/>
      <w:r w:rsidR="00902457">
        <w:rPr>
          <w:rFonts w:ascii="Arial" w:hAnsi="Arial" w:cs="Arial"/>
        </w:rPr>
        <w:t>leiden</w:t>
      </w:r>
      <w:proofErr w:type="spellEnd"/>
      <w:r w:rsidR="00902457">
        <w:rPr>
          <w:rFonts w:ascii="Arial" w:hAnsi="Arial" w:cs="Arial"/>
        </w:rPr>
        <w:t xml:space="preserve"> clustering settings were as follows: k = 10 nearest neighbors, </w:t>
      </w:r>
      <w:proofErr w:type="spellStart"/>
      <w:r w:rsidR="00902457">
        <w:rPr>
          <w:rFonts w:ascii="Arial" w:hAnsi="Arial" w:cs="Arial"/>
        </w:rPr>
        <w:t>leiden</w:t>
      </w:r>
      <w:proofErr w:type="spellEnd"/>
      <w:r w:rsidR="00902457">
        <w:rPr>
          <w:rFonts w:ascii="Arial" w:hAnsi="Arial" w:cs="Arial"/>
        </w:rPr>
        <w:t xml:space="preserve"> resolution = 0.4, and 2000 highly variable genes </w:t>
      </w:r>
      <w:r w:rsidR="00300914">
        <w:rPr>
          <w:rFonts w:ascii="Arial" w:hAnsi="Arial" w:cs="Arial"/>
        </w:rPr>
        <w:t xml:space="preserve">were calculated based on 19 recomputed principal components on the SI goblet cell subset. </w:t>
      </w:r>
    </w:p>
    <w:p w14:paraId="790AAED4" w14:textId="77777777" w:rsidR="00592CFE" w:rsidRPr="00A34447" w:rsidRDefault="00592CFE" w:rsidP="00592CFE">
      <w:pPr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>Online Databases</w:t>
      </w:r>
    </w:p>
    <w:p w14:paraId="36EE0049" w14:textId="3DD1A864" w:rsidR="008E787E" w:rsidRPr="00A34447" w:rsidRDefault="00592CFE" w:rsidP="00592CFE">
      <w:pPr>
        <w:jc w:val="both"/>
        <w:rPr>
          <w:rFonts w:ascii="Arial" w:eastAsia="Calibri" w:hAnsi="Arial" w:cs="Arial"/>
          <w:color w:val="333333"/>
        </w:rPr>
      </w:pPr>
      <w:r w:rsidRPr="00A34447">
        <w:rPr>
          <w:rFonts w:ascii="Arial" w:hAnsi="Arial" w:cs="Arial"/>
        </w:rPr>
        <w:lastRenderedPageBreak/>
        <w:t xml:space="preserve">Human homologs for mouse genes were defined using </w:t>
      </w:r>
      <w:proofErr w:type="spellStart"/>
      <w:r w:rsidRPr="00A34447">
        <w:rPr>
          <w:rFonts w:ascii="Arial" w:hAnsi="Arial" w:cs="Arial"/>
        </w:rPr>
        <w:t>Ensembl</w:t>
      </w:r>
      <w:proofErr w:type="spellEnd"/>
      <w:r w:rsidRPr="00A34447">
        <w:rPr>
          <w:rFonts w:ascii="Arial" w:hAnsi="Arial" w:cs="Arial"/>
        </w:rPr>
        <w:t xml:space="preserve"> version release 104</w:t>
      </w:r>
      <w:r w:rsidRPr="00A34447">
        <w:rPr>
          <w:rFonts w:ascii="Arial" w:hAnsi="Arial" w:cs="Arial"/>
        </w:rPr>
        <w:fldChar w:fldCharType="begin">
          <w:fldData xml:space="preserve">PEVuZE5vdGU+PENpdGU+PEF1dGhvcj5Ib3dlPC9BdXRob3I+PFllYXI+MjAyMTwvWWVhcj48UmVj
TnVtPjIxMTwvUmVjTnVtPjxEaXNwbGF5VGV4dD48c3R5bGUgZmFjZT0ic3VwZXJzY3JpcHQiPjM8
L3N0eWxlPjwvRGlzcGxheVRleHQ+PHJlY29yZD48cmVjLW51bWJlcj4yMTE8L3JlYy1udW1iZXI+
PGZvcmVpZ24ta2V5cz48a2V5IGFwcD0iRU4iIGRiLWlkPSI1djkyZXo1ZWNkcHRkcWV4cHBlcDBy
Zjg1emFzMnMyejUwZTAiIHRpbWVzdGFtcD0iMTYzMTY0OTc5NiI+MjExPC9rZXk+PC9mb3JlaWdu
LWtleXM+PHJlZi10eXBlIG5hbWU9IkpvdXJuYWwgQXJ0aWNsZSI+MTc8L3JlZi10eXBlPjxjb250
cmlidXRvcnM+PGF1dGhvcnM+PGF1dGhvcj5Ib3dlLCBLLiBMLjwvYXV0aG9yPjxhdXRob3I+QWNo
dXRoYW4sIFAuPC9hdXRob3I+PGF1dGhvcj5BbGxlbiwgSi48L2F1dGhvcj48YXV0aG9yPkFsbGVu
LCBKLjwvYXV0aG9yPjxhdXRob3I+QWx2YXJlei1KYXJyZXRhLCBKLjwvYXV0aG9yPjxhdXRob3I+
QW1vZGUsIE0uIFIuPC9hdXRob3I+PGF1dGhvcj5Bcm1lYW4sIEkuIE0uPC9hdXRob3I+PGF1dGhv
cj5Bem92LCBBLiBHLjwvYXV0aG9yPjxhdXRob3I+QmVubmV0dCwgUi48L2F1dGhvcj48YXV0aG9y
PkJoYWksIEouPC9hdXRob3I+PGF1dGhvcj5CaWxsaXMsIEsuPC9hdXRob3I+PGF1dGhvcj5Cb2Rk
dSwgUy48L2F1dGhvcj48YXV0aG9yPkNoYXJraGNoaSwgTS48L2F1dGhvcj48YXV0aG9yPkN1bW1p
bnMsIEMuPC9hdXRob3I+PGF1dGhvcj5EYSBSaW4gRmlvcmV0dG8sIEwuPC9hdXRob3I+PGF1dGhv
cj5EYXZpZHNvbiwgQy48L2F1dGhvcj48YXV0aG9yPkRvZGl5YSwgSy48L2F1dGhvcj48YXV0aG9y
PkVsIEhvdWRhaWd1aSwgQi48L2F1dGhvcj48YXV0aG9yPkZhdGltYSwgUi48L2F1dGhvcj48YXV0
aG9yPkdhbGwsIEEuPC9hdXRob3I+PGF1dGhvcj5HYXJjaWEgR2lyb24sIEMuPC9hdXRob3I+PGF1
dGhvcj5HcmVnbywgVC48L2F1dGhvcj48YXV0aG9yPkd1aWphcnJvLUNsYXJrZSwgQy48L2F1dGhv
cj48YXV0aG9yPkhhZ2dlcnR5LCBMLjwvYXV0aG9yPjxhdXRob3I+SGVtcm9tLCBBLjwvYXV0aG9y
PjxhdXRob3I+SG91cmxpZXIsIFQuPC9hdXRob3I+PGF1dGhvcj5JenVvZ3UsIE8uIEcuPC9hdXRo
b3I+PGF1dGhvcj5KdWV0dGVtYW5uLCBULjwvYXV0aG9yPjxhdXRob3I+S2Fpa2FsYSwgVi48L2F1
dGhvcj48YXV0aG9yPktheSwgTS48L2F1dGhvcj48YXV0aG9yPkxhdmlkYXMsIEkuPC9hdXRob3I+
PGF1dGhvcj5MZSwgVC48L2F1dGhvcj48YXV0aG9yPkxlbW9zLCBELjwvYXV0aG9yPjxhdXRob3I+
R29uemFsZXogTWFydGluZXosIEouPC9hdXRob3I+PGF1dGhvcj5NYXJ1Z2FuLCBKLiBDLjwvYXV0
aG9yPjxhdXRob3I+TWF1cmVsLCBULjwvYXV0aG9yPjxhdXRob3I+TWNNYWhvbiwgQS4gQy48L2F1
dGhvcj48YXV0aG9yPk1vaGFuYW4sIFMuPC9hdXRob3I+PGF1dGhvcj5Nb29yZSwgQi48L2F1dGhv
cj48YXV0aG9yPk11ZmZhdG8sIE0uPC9hdXRob3I+PGF1dGhvcj5PaGVoLCBELiBOLjwvYXV0aG9y
PjxhdXRob3I+UGFyYXNjaGFzLCBELjwvYXV0aG9yPjxhdXRob3I+UGFya2VyLCBBLjwvYXV0aG9y
PjxhdXRob3I+UGFydG9uLCBBLjwvYXV0aG9yPjxhdXRob3I+UHJvc292ZXRza2FpYSwgSS48L2F1
dGhvcj48YXV0aG9yPlNha3RoaXZlbCwgTS4gUC48L2F1dGhvcj48YXV0aG9yPlNhbGFtLCBBLiBJ
LiBBLjwvYXV0aG9yPjxhdXRob3I+U2NobWl0dCwgQi4gTS48L2F1dGhvcj48YXV0aG9yPlNjaHVp
bGVuYnVyZywgSC48L2F1dGhvcj48YXV0aG9yPlNoZXBwYXJkLCBELjwvYXV0aG9yPjxhdXRob3I+
U3RlZWQsIEUuPC9hdXRob3I+PGF1dGhvcj5TenBhaywgTS48L2F1dGhvcj48YXV0aG9yPlN6dWJh
LCBNLjwvYXV0aG9yPjxhdXRob3I+VGF5bG9yLCBLLjwvYXV0aG9yPjxhdXRob3I+VGhvcm1hbm4s
IEEuPC9hdXRob3I+PGF1dGhvcj5UaHJlYWRnb2xkLCBHLjwvYXV0aG9yPjxhdXRob3I+V2FsdHMs
IEIuPC9hdXRob3I+PGF1dGhvcj5XaW50ZXJib3R0b20sIEEuPC9hdXRob3I+PGF1dGhvcj5DaGFr
aWFjaHZpbGksIE0uPC9hdXRob3I+PGF1dGhvcj5DaGF1YmFsLCBBLjwvYXV0aG9yPjxhdXRob3I+
RGUgU2lsdmEsIE4uPC9hdXRob3I+PGF1dGhvcj5GbGludCwgQi48L2F1dGhvcj48YXV0aG9yPkZy
YW5raXNoLCBBLjwvYXV0aG9yPjxhdXRob3I+SHVudCwgUy4gRS48L2F1dGhvcj48YXV0aG9yPkku
IElzbGV5IEdSPC9hdXRob3I+PGF1dGhvcj5MYW5ncmlkZ2UsIE4uPC9hdXRob3I+PGF1dGhvcj5M
b3ZlbGFuZCwgSi4gRS48L2F1dGhvcj48YXV0aG9yPk1hcnRpbiwgRi4gSi48L2F1dGhvcj48YXV0
aG9yPk11ZGdlLCBKLiBNLjwvYXV0aG9yPjxhdXRob3I+TW9yYWxlcywgSi48L2F1dGhvcj48YXV0
aG9yPlBlcnJ5LCBFLjwvYXV0aG9yPjxhdXRob3I+UnVmZmllciwgTS48L2F1dGhvcj48YXV0aG9y
PlRhdGUsIEouPC9hdXRob3I+PGF1dGhvcj5UaHliZXJ0LCBELjwvYXV0aG9yPjxhdXRob3I+VHJl
dmFuaW9uLCBTLiBKLjwvYXV0aG9yPjxhdXRob3I+Q3VubmluZ2hhbSwgRi48L2F1dGhvcj48YXV0
aG9yPllhdGVzLCBBLiBELjwvYXV0aG9yPjxhdXRob3I+WmVyYmlubywgRC4gUi48L2F1dGhvcj48
YXV0aG9yPkZsaWNlaywgUC48L2F1dGhvcj48L2F1dGhvcnM+PC9jb250cmlidXRvcnM+PGF1dGgt
YWRkcmVzcz5FdXJvcGVhbiBNb2xlY3VsYXIgQmlvbG9neSBMYWJvcmF0b3J5LCBFdXJvcGVhbiBC
aW9pbmZvcm1hdGljcyBJbnN0aXR1dGUsIFdlbGxjb21lIEdlbm9tZSBDYW1wdXMsIEhpbnh0b24s
IENhbWJyaWRnZSBDQjEwIDFTRCwgVUsuPC9hdXRoLWFkZHJlc3M+PHRpdGxlcz48dGl0bGU+RW5z
ZW1ibCAyMDIxPC90aXRsZT48c2Vjb25kYXJ5LXRpdGxlPk51Y2xlaWMgQWNpZHMgUmVzPC9zZWNv
bmRhcnktdGl0bGU+PC90aXRsZXM+PHBlcmlvZGljYWw+PGZ1bGwtdGl0bGU+TnVjbGVpYyBBY2lk
cyBSZXM8L2Z1bGwtdGl0bGU+PC9wZXJpb2RpY2FsPjxwYWdlcz5EODg0LUQ4OTE8L3BhZ2VzPjx2
b2x1bWU+NDk8L3ZvbHVtZT48bnVtYmVyPkQxPC9udW1iZXI+PGVkaXRpb24+MjAyMC8xMS8wMzwv
ZWRpdGlvbj48a2V5d29yZHM+PGtleXdvcmQ+QW5pbWFsczwva2V5d29yZD48a2V5d29yZD5DT1ZJ
RC0xOS9lcGlkZW1pb2xvZ3kvdmlyb2xvZ3k8L2tleXdvcmQ+PGtleXdvcmQ+Q29tcHV0YXRpb25h
bCBCaW9sb2d5LyptZXRob2RzPC9rZXl3b3JkPjxrZXl3b3JkPipEYXRhYmFzZXMsIE51Y2xlaWMg
QWNpZDwva2V5d29yZD48a2V5d29yZD5HZW5vbWljcy8qbWV0aG9kczwva2V5d29yZD48a2V5d29y
ZD5IdW1hbnM8L2tleXdvcmQ+PGtleXdvcmQ+SW50ZXJuZXQ8L2tleXdvcmQ+PGtleXdvcmQ+TW9s
ZWN1bGFyIFNlcXVlbmNlIEFubm90YXRpb24vbWV0aG9kczwva2V5d29yZD48a2V5d29yZD5QYW5k
ZW1pY3M8L2tleXdvcmQ+PGtleXdvcmQ+U0FSUy1Db1YtMi8qZ2VuZXRpY3M8L2tleXdvcmQ+PGtl
eXdvcmQ+VmVydGVicmF0ZXMvY2xhc3NpZmljYXRpb24vKmdlbmV0aWNzPC9rZXl3b3JkPjwva2V5
d29yZHM+PGRhdGVzPjx5ZWFyPjIwMjE8L3llYXI+PHB1Yi1kYXRlcz48ZGF0ZT5KYW4gODwvZGF0
ZT48L3B1Yi1kYXRlcz48L2RhdGVzPjxpc2JuPjEzNjItNDk2MiAoRWxlY3Ryb25pYykmI3hEOzAz
MDUtMTA0OCAoTGlua2luZyk8L2lzYm4+PGFjY2Vzc2lvbi1udW0+MzMxMzcxOTA8L2FjY2Vzc2lv
bi1udW0+PHVybHM+PHJlbGF0ZWQtdXJscz48dXJsPmh0dHBzOi8vd3d3Lm5jYmkubmxtLm5paC5n
b3YvcHVibWVkLzMzMTM3MTkwPC91cmw+PC9yZWxhdGVkLXVybHM+PC91cmxzPjxjdXN0b20yPlBN
Qzc3Nzg5NzU8L2N1c3RvbTI+PGVsZWN0cm9uaWMtcmVzb3VyY2UtbnVtPjEwLjEwOTMvbmFyL2dr
YWE5NDI8L2VsZWN0cm9uaWMtcmVzb3VyY2UtbnVtPjwvcmVjb3JkPjwvQ2l0ZT48L0VuZE5vdGU+
AG==
</w:fldData>
        </w:fldChar>
      </w:r>
      <w:r w:rsidR="00105B45" w:rsidRPr="00A34447">
        <w:rPr>
          <w:rFonts w:ascii="Arial" w:hAnsi="Arial" w:cs="Arial"/>
        </w:rPr>
        <w:instrText xml:space="preserve"> ADDIN EN.CITE </w:instrText>
      </w:r>
      <w:r w:rsidR="00105B45" w:rsidRPr="00A34447">
        <w:rPr>
          <w:rFonts w:ascii="Arial" w:hAnsi="Arial" w:cs="Arial"/>
        </w:rPr>
        <w:fldChar w:fldCharType="begin">
          <w:fldData xml:space="preserve">PEVuZE5vdGU+PENpdGU+PEF1dGhvcj5Ib3dlPC9BdXRob3I+PFllYXI+MjAyMTwvWWVhcj48UmVj
TnVtPjIxMTwvUmVjTnVtPjxEaXNwbGF5VGV4dD48c3R5bGUgZmFjZT0ic3VwZXJzY3JpcHQiPjM8
L3N0eWxlPjwvRGlzcGxheVRleHQ+PHJlY29yZD48cmVjLW51bWJlcj4yMTE8L3JlYy1udW1iZXI+
PGZvcmVpZ24ta2V5cz48a2V5IGFwcD0iRU4iIGRiLWlkPSI1djkyZXo1ZWNkcHRkcWV4cHBlcDBy
Zjg1emFzMnMyejUwZTAiIHRpbWVzdGFtcD0iMTYzMTY0OTc5NiI+MjExPC9rZXk+PC9mb3JlaWdu
LWtleXM+PHJlZi10eXBlIG5hbWU9IkpvdXJuYWwgQXJ0aWNsZSI+MTc8L3JlZi10eXBlPjxjb250
cmlidXRvcnM+PGF1dGhvcnM+PGF1dGhvcj5Ib3dlLCBLLiBMLjwvYXV0aG9yPjxhdXRob3I+QWNo
dXRoYW4sIFAuPC9hdXRob3I+PGF1dGhvcj5BbGxlbiwgSi48L2F1dGhvcj48YXV0aG9yPkFsbGVu
LCBKLjwvYXV0aG9yPjxhdXRob3I+QWx2YXJlei1KYXJyZXRhLCBKLjwvYXV0aG9yPjxhdXRob3I+
QW1vZGUsIE0uIFIuPC9hdXRob3I+PGF1dGhvcj5Bcm1lYW4sIEkuIE0uPC9hdXRob3I+PGF1dGhv
cj5Bem92LCBBLiBHLjwvYXV0aG9yPjxhdXRob3I+QmVubmV0dCwgUi48L2F1dGhvcj48YXV0aG9y
PkJoYWksIEouPC9hdXRob3I+PGF1dGhvcj5CaWxsaXMsIEsuPC9hdXRob3I+PGF1dGhvcj5Cb2Rk
dSwgUy48L2F1dGhvcj48YXV0aG9yPkNoYXJraGNoaSwgTS48L2F1dGhvcj48YXV0aG9yPkN1bW1p
bnMsIEMuPC9hdXRob3I+PGF1dGhvcj5EYSBSaW4gRmlvcmV0dG8sIEwuPC9hdXRob3I+PGF1dGhv
cj5EYXZpZHNvbiwgQy48L2F1dGhvcj48YXV0aG9yPkRvZGl5YSwgSy48L2F1dGhvcj48YXV0aG9y
PkVsIEhvdWRhaWd1aSwgQi48L2F1dGhvcj48YXV0aG9yPkZhdGltYSwgUi48L2F1dGhvcj48YXV0
aG9yPkdhbGwsIEEuPC9hdXRob3I+PGF1dGhvcj5HYXJjaWEgR2lyb24sIEMuPC9hdXRob3I+PGF1
dGhvcj5HcmVnbywgVC48L2F1dGhvcj48YXV0aG9yPkd1aWphcnJvLUNsYXJrZSwgQy48L2F1dGhv
cj48YXV0aG9yPkhhZ2dlcnR5LCBMLjwvYXV0aG9yPjxhdXRob3I+SGVtcm9tLCBBLjwvYXV0aG9y
PjxhdXRob3I+SG91cmxpZXIsIFQuPC9hdXRob3I+PGF1dGhvcj5JenVvZ3UsIE8uIEcuPC9hdXRo
b3I+PGF1dGhvcj5KdWV0dGVtYW5uLCBULjwvYXV0aG9yPjxhdXRob3I+S2Fpa2FsYSwgVi48L2F1
dGhvcj48YXV0aG9yPktheSwgTS48L2F1dGhvcj48YXV0aG9yPkxhdmlkYXMsIEkuPC9hdXRob3I+
PGF1dGhvcj5MZSwgVC48L2F1dGhvcj48YXV0aG9yPkxlbW9zLCBELjwvYXV0aG9yPjxhdXRob3I+
R29uemFsZXogTWFydGluZXosIEouPC9hdXRob3I+PGF1dGhvcj5NYXJ1Z2FuLCBKLiBDLjwvYXV0
aG9yPjxhdXRob3I+TWF1cmVsLCBULjwvYXV0aG9yPjxhdXRob3I+TWNNYWhvbiwgQS4gQy48L2F1
dGhvcj48YXV0aG9yPk1vaGFuYW4sIFMuPC9hdXRob3I+PGF1dGhvcj5Nb29yZSwgQi48L2F1dGhv
cj48YXV0aG9yPk11ZmZhdG8sIE0uPC9hdXRob3I+PGF1dGhvcj5PaGVoLCBELiBOLjwvYXV0aG9y
PjxhdXRob3I+UGFyYXNjaGFzLCBELjwvYXV0aG9yPjxhdXRob3I+UGFya2VyLCBBLjwvYXV0aG9y
PjxhdXRob3I+UGFydG9uLCBBLjwvYXV0aG9yPjxhdXRob3I+UHJvc292ZXRza2FpYSwgSS48L2F1
dGhvcj48YXV0aG9yPlNha3RoaXZlbCwgTS4gUC48L2F1dGhvcj48YXV0aG9yPlNhbGFtLCBBLiBJ
LiBBLjwvYXV0aG9yPjxhdXRob3I+U2NobWl0dCwgQi4gTS48L2F1dGhvcj48YXV0aG9yPlNjaHVp
bGVuYnVyZywgSC48L2F1dGhvcj48YXV0aG9yPlNoZXBwYXJkLCBELjwvYXV0aG9yPjxhdXRob3I+
U3RlZWQsIEUuPC9hdXRob3I+PGF1dGhvcj5TenBhaywgTS48L2F1dGhvcj48YXV0aG9yPlN6dWJh
LCBNLjwvYXV0aG9yPjxhdXRob3I+VGF5bG9yLCBLLjwvYXV0aG9yPjxhdXRob3I+VGhvcm1hbm4s
IEEuPC9hdXRob3I+PGF1dGhvcj5UaHJlYWRnb2xkLCBHLjwvYXV0aG9yPjxhdXRob3I+V2FsdHMs
IEIuPC9hdXRob3I+PGF1dGhvcj5XaW50ZXJib3R0b20sIEEuPC9hdXRob3I+PGF1dGhvcj5DaGFr
aWFjaHZpbGksIE0uPC9hdXRob3I+PGF1dGhvcj5DaGF1YmFsLCBBLjwvYXV0aG9yPjxhdXRob3I+
RGUgU2lsdmEsIE4uPC9hdXRob3I+PGF1dGhvcj5GbGludCwgQi48L2F1dGhvcj48YXV0aG9yPkZy
YW5raXNoLCBBLjwvYXV0aG9yPjxhdXRob3I+SHVudCwgUy4gRS48L2F1dGhvcj48YXV0aG9yPkku
IElzbGV5IEdSPC9hdXRob3I+PGF1dGhvcj5MYW5ncmlkZ2UsIE4uPC9hdXRob3I+PGF1dGhvcj5M
b3ZlbGFuZCwgSi4gRS48L2F1dGhvcj48YXV0aG9yPk1hcnRpbiwgRi4gSi48L2F1dGhvcj48YXV0
aG9yPk11ZGdlLCBKLiBNLjwvYXV0aG9yPjxhdXRob3I+TW9yYWxlcywgSi48L2F1dGhvcj48YXV0
aG9yPlBlcnJ5LCBFLjwvYXV0aG9yPjxhdXRob3I+UnVmZmllciwgTS48L2F1dGhvcj48YXV0aG9y
PlRhdGUsIEouPC9hdXRob3I+PGF1dGhvcj5UaHliZXJ0LCBELjwvYXV0aG9yPjxhdXRob3I+VHJl
dmFuaW9uLCBTLiBKLjwvYXV0aG9yPjxhdXRob3I+Q3VubmluZ2hhbSwgRi48L2F1dGhvcj48YXV0
aG9yPllhdGVzLCBBLiBELjwvYXV0aG9yPjxhdXRob3I+WmVyYmlubywgRC4gUi48L2F1dGhvcj48
YXV0aG9yPkZsaWNlaywgUC48L2F1dGhvcj48L2F1dGhvcnM+PC9jb250cmlidXRvcnM+PGF1dGgt
YWRkcmVzcz5FdXJvcGVhbiBNb2xlY3VsYXIgQmlvbG9neSBMYWJvcmF0b3J5LCBFdXJvcGVhbiBC
aW9pbmZvcm1hdGljcyBJbnN0aXR1dGUsIFdlbGxjb21lIEdlbm9tZSBDYW1wdXMsIEhpbnh0b24s
IENhbWJyaWRnZSBDQjEwIDFTRCwgVUsuPC9hdXRoLWFkZHJlc3M+PHRpdGxlcz48dGl0bGU+RW5z
ZW1ibCAyMDIxPC90aXRsZT48c2Vjb25kYXJ5LXRpdGxlPk51Y2xlaWMgQWNpZHMgUmVzPC9zZWNv
bmRhcnktdGl0bGU+PC90aXRsZXM+PHBlcmlvZGljYWw+PGZ1bGwtdGl0bGU+TnVjbGVpYyBBY2lk
cyBSZXM8L2Z1bGwtdGl0bGU+PC9wZXJpb2RpY2FsPjxwYWdlcz5EODg0LUQ4OTE8L3BhZ2VzPjx2
b2x1bWU+NDk8L3ZvbHVtZT48bnVtYmVyPkQxPC9udW1iZXI+PGVkaXRpb24+MjAyMC8xMS8wMzwv
ZWRpdGlvbj48a2V5d29yZHM+PGtleXdvcmQ+QW5pbWFsczwva2V5d29yZD48a2V5d29yZD5DT1ZJ
RC0xOS9lcGlkZW1pb2xvZ3kvdmlyb2xvZ3k8L2tleXdvcmQ+PGtleXdvcmQ+Q29tcHV0YXRpb25h
bCBCaW9sb2d5LyptZXRob2RzPC9rZXl3b3JkPjxrZXl3b3JkPipEYXRhYmFzZXMsIE51Y2xlaWMg
QWNpZDwva2V5d29yZD48a2V5d29yZD5HZW5vbWljcy8qbWV0aG9kczwva2V5d29yZD48a2V5d29y
ZD5IdW1hbnM8L2tleXdvcmQ+PGtleXdvcmQ+SW50ZXJuZXQ8L2tleXdvcmQ+PGtleXdvcmQ+TW9s
ZWN1bGFyIFNlcXVlbmNlIEFubm90YXRpb24vbWV0aG9kczwva2V5d29yZD48a2V5d29yZD5QYW5k
ZW1pY3M8L2tleXdvcmQ+PGtleXdvcmQ+U0FSUy1Db1YtMi8qZ2VuZXRpY3M8L2tleXdvcmQ+PGtl
eXdvcmQ+VmVydGVicmF0ZXMvY2xhc3NpZmljYXRpb24vKmdlbmV0aWNzPC9rZXl3b3JkPjwva2V5
d29yZHM+PGRhdGVzPjx5ZWFyPjIwMjE8L3llYXI+PHB1Yi1kYXRlcz48ZGF0ZT5KYW4gODwvZGF0
ZT48L3B1Yi1kYXRlcz48L2RhdGVzPjxpc2JuPjEzNjItNDk2MiAoRWxlY3Ryb25pYykmI3hEOzAz
MDUtMTA0OCAoTGlua2luZyk8L2lzYm4+PGFjY2Vzc2lvbi1udW0+MzMxMzcxOTA8L2FjY2Vzc2lv
bi1udW0+PHVybHM+PHJlbGF0ZWQtdXJscz48dXJsPmh0dHBzOi8vd3d3Lm5jYmkubmxtLm5paC5n
b3YvcHVibWVkLzMzMTM3MTkwPC91cmw+PC9yZWxhdGVkLXVybHM+PC91cmxzPjxjdXN0b20yPlBN
Qzc3Nzg5NzU8L2N1c3RvbTI+PGVsZWN0cm9uaWMtcmVzb3VyY2UtbnVtPjEwLjEwOTMvbmFyL2dr
YWE5NDI8L2VsZWN0cm9uaWMtcmVzb3VyY2UtbnVtPjwvcmVjb3JkPjwvQ2l0ZT48L0VuZE5vdGU+
AG==
</w:fldData>
        </w:fldChar>
      </w:r>
      <w:r w:rsidR="00105B45" w:rsidRPr="00A34447">
        <w:rPr>
          <w:rFonts w:ascii="Arial" w:hAnsi="Arial" w:cs="Arial"/>
        </w:rPr>
        <w:instrText xml:space="preserve"> ADDIN EN.CITE.DATA </w:instrText>
      </w:r>
      <w:r w:rsidR="00105B45" w:rsidRPr="00A34447">
        <w:rPr>
          <w:rFonts w:ascii="Arial" w:hAnsi="Arial" w:cs="Arial"/>
        </w:rPr>
      </w:r>
      <w:r w:rsidR="00105B45" w:rsidRPr="00A34447">
        <w:rPr>
          <w:rFonts w:ascii="Arial" w:hAnsi="Arial" w:cs="Arial"/>
        </w:rPr>
        <w:fldChar w:fldCharType="end"/>
      </w:r>
      <w:r w:rsidRPr="00A34447">
        <w:rPr>
          <w:rFonts w:ascii="Arial" w:hAnsi="Arial" w:cs="Arial"/>
        </w:rPr>
      </w:r>
      <w:r w:rsidRPr="00A34447">
        <w:rPr>
          <w:rFonts w:ascii="Arial" w:hAnsi="Arial" w:cs="Arial"/>
        </w:rPr>
        <w:fldChar w:fldCharType="separate"/>
      </w:r>
      <w:r w:rsidR="00105B45" w:rsidRPr="00A34447">
        <w:rPr>
          <w:rFonts w:ascii="Arial" w:hAnsi="Arial" w:cs="Arial"/>
          <w:noProof/>
          <w:vertAlign w:val="superscript"/>
        </w:rPr>
        <w:t>3</w:t>
      </w:r>
      <w:r w:rsidRPr="00A34447">
        <w:rPr>
          <w:rFonts w:ascii="Arial" w:hAnsi="Arial" w:cs="Arial"/>
        </w:rPr>
        <w:fldChar w:fldCharType="end"/>
      </w:r>
      <w:r w:rsidRPr="00A34447">
        <w:rPr>
          <w:rFonts w:ascii="Arial" w:hAnsi="Arial" w:cs="Arial"/>
        </w:rPr>
        <w:t>. Pathway enrichment analysis was performed using Reactome</w:t>
      </w:r>
      <w:r w:rsidRPr="00A34447">
        <w:rPr>
          <w:rFonts w:ascii="Arial" w:hAnsi="Arial" w:cs="Arial"/>
        </w:rPr>
        <w:fldChar w:fldCharType="begin">
          <w:fldData xml:space="preserve">PEVuZE5vdGU+PENpdGU+PEF1dGhvcj5KYXNzYWw8L0F1dGhvcj48WWVhcj4yMDIwPC9ZZWFyPjxS
ZWNOdW0+MjEyPC9SZWNOdW0+PERpc3BsYXlUZXh0PjxzdHlsZSBmYWNlPSJzdXBlcnNjcmlwdCI+
NDwvc3R5bGU+PC9EaXNwbGF5VGV4dD48cmVjb3JkPjxyZWMtbnVtYmVyPjIxMjwvcmVjLW51bWJl
cj48Zm9yZWlnbi1rZXlzPjxrZXkgYXBwPSJFTiIgZGItaWQ9IjV2OTJlejVlY2RwdGRxZXhwcGVw
MHJmODV6YXMyczJ6NTBlMCIgdGltZXN0YW1wPSIxNjMxNjQ5ODE0Ij4yMTI8L2tleT48L2ZvcmVp
Z24ta2V5cz48cmVmLXR5cGUgbmFtZT0iSm91cm5hbCBBcnRpY2xlIj4xNzwvcmVmLXR5cGU+PGNv
bnRyaWJ1dG9ycz48YXV0aG9ycz48YXV0aG9yPkphc3NhbCwgQi48L2F1dGhvcj48YXV0aG9yPk1h
dHRoZXdzLCBMLjwvYXV0aG9yPjxhdXRob3I+Vml0ZXJpLCBHLjwvYXV0aG9yPjxhdXRob3I+R29u
ZywgQy48L2F1dGhvcj48YXV0aG9yPkxvcmVudGUsIFAuPC9hdXRob3I+PGF1dGhvcj5GYWJyZWdh
dCwgQS48L2F1dGhvcj48YXV0aG9yPlNpZGlyb3BvdWxvcywgSy48L2F1dGhvcj48YXV0aG9yPkNv
b2ssIEouPC9hdXRob3I+PGF1dGhvcj5HaWxsZXNwaWUsIE0uPC9hdXRob3I+PGF1dGhvcj5IYXcs
IFIuPC9hdXRob3I+PGF1dGhvcj5Mb25leSwgRi48L2F1dGhvcj48YXV0aG9yPk1heSwgQi48L2F1
dGhvcj48YXV0aG9yPk1pbGFjaWMsIE0uPC9hdXRob3I+PGF1dGhvcj5Sb3RoZmVscywgSy48L2F1
dGhvcj48YXV0aG9yPlNldmlsbGEsIEMuPC9hdXRob3I+PGF1dGhvcj5TaGFtb3Zza3ksIFYuPC9h
dXRob3I+PGF1dGhvcj5TaG9yc2VyLCBTLjwvYXV0aG9yPjxhdXRob3I+VmFydXNhaSwgVC48L2F1
dGhvcj48YXV0aG9yPldlaXNlciwgSi48L2F1dGhvcj48YXV0aG9yPld1LCBHLjwvYXV0aG9yPjxh
dXRob3I+U3RlaW4sIEwuPC9hdXRob3I+PGF1dGhvcj5IZXJtamFrb2IsIEguPC9hdXRob3I+PGF1
dGhvcj5EJmFwb3M7RXVzdGFjaGlvLCBQLjwvYXV0aG9yPjwvYXV0aG9ycz48L2NvbnRyaWJ1dG9y
cz48YXV0aC1hZGRyZXNzPk9udGFyaW8gSW5zdGl0dXRlIGZvciBDYW5jZXIgUmVzZWFyY2gsIFRv
cm9udG8sIE9OIE01RzBBMywgQ2FuYWRhLiYjeEQ7TllVIFNjaG9vbCBvZiBNZWRpY2luZSwgTmV3
IFlvcmssIE5ZIDEwMDE2LCBVU0EuJiN4RDtFdXJvcGVhbiBNb2xlY3VsYXIgQmlvbG9neSBMYWJv
cmF0b3J5LCBFdXJvcGVhbiBCaW9pbmZvcm1hdGljcyBJbnN0aXR1dGUgKEVNQkwtRUJJKSwgV2Vs
bGNvbWUgR2Vub21lIENhbXB1cywgSGlueHRvbiwgQ2FtYnJpZGdlc2hpcmUsIENCMTAgMVNELCBV
Sy4mI3hEO09wZW4gVGFyZ2V0cywgV2VsbGNvbWUgR2Vub21lIENhbXB1cywgSGlueHRvbiwgQ2Ft
YnJpZGdlc2hpcmUsIENCMTAgMVNELCBVSy4mI3hEO0NvbGxlZ2Ugb2YgUGhhcm1hY3kgYW5kIEhl
YWx0aCBTY2llbmNlcywgU3QuIEpvaG4mYXBvcztzIFVuaXZlcnNpdHksIFF1ZWVucywgTlkgMTE0
MzksIFVTQS4mI3hEO09yZWdvbiBIZWFsdGggYW5kIFNjaWVuY2UgVW5pdmVyc2l0eSwgUG9ydGxh
bmQsIE9SIDk3MjM5LCBVU0EuJiN4RDtEZXBhcnRtZW50IG9mIE1vbGVjdWxhciBHZW5ldGljcywg
VW5pdmVyc2l0eSBvZiBUb3JvbnRvLCBUb3JvbnRvLCBPTiwgTTVTIDFBMSwgQ2FuYWRhLiYjeEQ7
TmF0aW9uYWwgQ2VudGVyIGZvciBQcm90ZWluIFNjaWVuY2VzLCBCZWlqaW5nLCBDaGluYS48L2F1
dGgtYWRkcmVzcz48dGl0bGVzPjx0aXRsZT5UaGUgcmVhY3RvbWUgcGF0aHdheSBrbm93bGVkZ2Vi
YXNlPC90aXRsZT48c2Vjb25kYXJ5LXRpdGxlPk51Y2xlaWMgQWNpZHMgUmVzPC9zZWNvbmRhcnkt
dGl0bGU+PC90aXRsZXM+PHBlcmlvZGljYWw+PGZ1bGwtdGl0bGU+TnVjbGVpYyBBY2lkcyBSZXM8
L2Z1bGwtdGl0bGU+PC9wZXJpb2RpY2FsPjxwYWdlcz5ENDk4LUQ1MDM8L3BhZ2VzPjx2b2x1bWU+
NDg8L3ZvbHVtZT48bnVtYmVyPkQxPC9udW1iZXI+PGVkaXRpb24+MjAxOS8xMS8wNzwvZWRpdGlv
bj48a2V5d29yZHM+PGtleXdvcmQ+KkRhdGFiYXNlcywgQ2hlbWljYWw8L2tleXdvcmQ+PGtleXdv
cmQ+KkRhdGFiYXNlcywgUGhhcm1hY2V1dGljYWw8L2tleXdvcmQ+PGtleXdvcmQ+R2Vub21lLCBI
dW1hbjwva2V5d29yZD48a2V5d29yZD5IdW1hbnM8L2tleXdvcmQ+PGtleXdvcmQ+Kktub3dsZWRn
ZSBCYXNlczwva2V5d29yZD48a2V5d29yZD5NZXRhYm9saWMgTmV0d29ya3MgYW5kIFBhdGh3YXlz
PC9rZXl3b3JkPjxrZXl3b3JkPlByb3RlaW4gSW50ZXJhY3Rpb24gTWFwczwva2V5d29yZD48a2V5
d29yZD5TaWduYWwgVHJhbnNkdWN0aW9uPC9rZXl3b3JkPjxrZXl3b3JkPipTb2Z0d2FyZTwva2V5
d29yZD48L2tleXdvcmRzPjxkYXRlcz48eWVhcj4yMDIwPC95ZWFyPjxwdWItZGF0ZXM+PGRhdGU+
SmFuIDg8L2RhdGU+PC9wdWItZGF0ZXM+PC9kYXRlcz48aXNibj4xMzYyLTQ5NjIgKEVsZWN0cm9u
aWMpJiN4RDswMzA1LTEwNDggKExpbmtpbmcpPC9pc2JuPjxhY2Nlc3Npb24tbnVtPjMxNjkxODE1
PC9hY2Nlc3Npb24tbnVtPjx1cmxzPjxyZWxhdGVkLXVybHM+PHVybD5odHRwczovL3d3dy5uY2Jp
Lm5sbS5uaWguZ292L3B1Ym1lZC8zMTY5MTgxNTwvdXJsPjwvcmVsYXRlZC11cmxzPjwvdXJscz48
Y3VzdG9tMj5QTUM3MTQ1NzEyPC9jdXN0b20yPjxlbGVjdHJvbmljLXJlc291cmNlLW51bT4xMC4x
MDkzL25hci9na3oxMDMxPC9lbGVjdHJvbmljLXJlc291cmNlLW51bT48L3JlY29yZD48L0NpdGU+
PC9FbmROb3RlPn==
</w:fldData>
        </w:fldChar>
      </w:r>
      <w:r w:rsidR="00105B45" w:rsidRPr="00A34447">
        <w:rPr>
          <w:rFonts w:ascii="Arial" w:hAnsi="Arial" w:cs="Arial"/>
        </w:rPr>
        <w:instrText xml:space="preserve"> ADDIN EN.CITE </w:instrText>
      </w:r>
      <w:r w:rsidR="00105B45" w:rsidRPr="00A34447">
        <w:rPr>
          <w:rFonts w:ascii="Arial" w:hAnsi="Arial" w:cs="Arial"/>
        </w:rPr>
        <w:fldChar w:fldCharType="begin">
          <w:fldData xml:space="preserve">PEVuZE5vdGU+PENpdGU+PEF1dGhvcj5KYXNzYWw8L0F1dGhvcj48WWVhcj4yMDIwPC9ZZWFyPjxS
ZWNOdW0+MjEyPC9SZWNOdW0+PERpc3BsYXlUZXh0PjxzdHlsZSBmYWNlPSJzdXBlcnNjcmlwdCI+
NDwvc3R5bGU+PC9EaXNwbGF5VGV4dD48cmVjb3JkPjxyZWMtbnVtYmVyPjIxMjwvcmVjLW51bWJl
cj48Zm9yZWlnbi1rZXlzPjxrZXkgYXBwPSJFTiIgZGItaWQ9IjV2OTJlejVlY2RwdGRxZXhwcGVw
MHJmODV6YXMyczJ6NTBlMCIgdGltZXN0YW1wPSIxNjMxNjQ5ODE0Ij4yMTI8L2tleT48L2ZvcmVp
Z24ta2V5cz48cmVmLXR5cGUgbmFtZT0iSm91cm5hbCBBcnRpY2xlIj4xNzwvcmVmLXR5cGU+PGNv
bnRyaWJ1dG9ycz48YXV0aG9ycz48YXV0aG9yPkphc3NhbCwgQi48L2F1dGhvcj48YXV0aG9yPk1h
dHRoZXdzLCBMLjwvYXV0aG9yPjxhdXRob3I+Vml0ZXJpLCBHLjwvYXV0aG9yPjxhdXRob3I+R29u
ZywgQy48L2F1dGhvcj48YXV0aG9yPkxvcmVudGUsIFAuPC9hdXRob3I+PGF1dGhvcj5GYWJyZWdh
dCwgQS48L2F1dGhvcj48YXV0aG9yPlNpZGlyb3BvdWxvcywgSy48L2F1dGhvcj48YXV0aG9yPkNv
b2ssIEouPC9hdXRob3I+PGF1dGhvcj5HaWxsZXNwaWUsIE0uPC9hdXRob3I+PGF1dGhvcj5IYXcs
IFIuPC9hdXRob3I+PGF1dGhvcj5Mb25leSwgRi48L2F1dGhvcj48YXV0aG9yPk1heSwgQi48L2F1
dGhvcj48YXV0aG9yPk1pbGFjaWMsIE0uPC9hdXRob3I+PGF1dGhvcj5Sb3RoZmVscywgSy48L2F1
dGhvcj48YXV0aG9yPlNldmlsbGEsIEMuPC9hdXRob3I+PGF1dGhvcj5TaGFtb3Zza3ksIFYuPC9h
dXRob3I+PGF1dGhvcj5TaG9yc2VyLCBTLjwvYXV0aG9yPjxhdXRob3I+VmFydXNhaSwgVC48L2F1
dGhvcj48YXV0aG9yPldlaXNlciwgSi48L2F1dGhvcj48YXV0aG9yPld1LCBHLjwvYXV0aG9yPjxh
dXRob3I+U3RlaW4sIEwuPC9hdXRob3I+PGF1dGhvcj5IZXJtamFrb2IsIEguPC9hdXRob3I+PGF1
dGhvcj5EJmFwb3M7RXVzdGFjaGlvLCBQLjwvYXV0aG9yPjwvYXV0aG9ycz48L2NvbnRyaWJ1dG9y
cz48YXV0aC1hZGRyZXNzPk9udGFyaW8gSW5zdGl0dXRlIGZvciBDYW5jZXIgUmVzZWFyY2gsIFRv
cm9udG8sIE9OIE01RzBBMywgQ2FuYWRhLiYjeEQ7TllVIFNjaG9vbCBvZiBNZWRpY2luZSwgTmV3
IFlvcmssIE5ZIDEwMDE2LCBVU0EuJiN4RDtFdXJvcGVhbiBNb2xlY3VsYXIgQmlvbG9neSBMYWJv
cmF0b3J5LCBFdXJvcGVhbiBCaW9pbmZvcm1hdGljcyBJbnN0aXR1dGUgKEVNQkwtRUJJKSwgV2Vs
bGNvbWUgR2Vub21lIENhbXB1cywgSGlueHRvbiwgQ2FtYnJpZGdlc2hpcmUsIENCMTAgMVNELCBV
Sy4mI3hEO09wZW4gVGFyZ2V0cywgV2VsbGNvbWUgR2Vub21lIENhbXB1cywgSGlueHRvbiwgQ2Ft
YnJpZGdlc2hpcmUsIENCMTAgMVNELCBVSy4mI3hEO0NvbGxlZ2Ugb2YgUGhhcm1hY3kgYW5kIEhl
YWx0aCBTY2llbmNlcywgU3QuIEpvaG4mYXBvcztzIFVuaXZlcnNpdHksIFF1ZWVucywgTlkgMTE0
MzksIFVTQS4mI3hEO09yZWdvbiBIZWFsdGggYW5kIFNjaWVuY2UgVW5pdmVyc2l0eSwgUG9ydGxh
bmQsIE9SIDk3MjM5LCBVU0EuJiN4RDtEZXBhcnRtZW50IG9mIE1vbGVjdWxhciBHZW5ldGljcywg
VW5pdmVyc2l0eSBvZiBUb3JvbnRvLCBUb3JvbnRvLCBPTiwgTTVTIDFBMSwgQ2FuYWRhLiYjeEQ7
TmF0aW9uYWwgQ2VudGVyIGZvciBQcm90ZWluIFNjaWVuY2VzLCBCZWlqaW5nLCBDaGluYS48L2F1
dGgtYWRkcmVzcz48dGl0bGVzPjx0aXRsZT5UaGUgcmVhY3RvbWUgcGF0aHdheSBrbm93bGVkZ2Vi
YXNlPC90aXRsZT48c2Vjb25kYXJ5LXRpdGxlPk51Y2xlaWMgQWNpZHMgUmVzPC9zZWNvbmRhcnkt
dGl0bGU+PC90aXRsZXM+PHBlcmlvZGljYWw+PGZ1bGwtdGl0bGU+TnVjbGVpYyBBY2lkcyBSZXM8
L2Z1bGwtdGl0bGU+PC9wZXJpb2RpY2FsPjxwYWdlcz5ENDk4LUQ1MDM8L3BhZ2VzPjx2b2x1bWU+
NDg8L3ZvbHVtZT48bnVtYmVyPkQxPC9udW1iZXI+PGVkaXRpb24+MjAxOS8xMS8wNzwvZWRpdGlv
bj48a2V5d29yZHM+PGtleXdvcmQ+KkRhdGFiYXNlcywgQ2hlbWljYWw8L2tleXdvcmQ+PGtleXdv
cmQ+KkRhdGFiYXNlcywgUGhhcm1hY2V1dGljYWw8L2tleXdvcmQ+PGtleXdvcmQ+R2Vub21lLCBI
dW1hbjwva2V5d29yZD48a2V5d29yZD5IdW1hbnM8L2tleXdvcmQ+PGtleXdvcmQ+Kktub3dsZWRn
ZSBCYXNlczwva2V5d29yZD48a2V5d29yZD5NZXRhYm9saWMgTmV0d29ya3MgYW5kIFBhdGh3YXlz
PC9rZXl3b3JkPjxrZXl3b3JkPlByb3RlaW4gSW50ZXJhY3Rpb24gTWFwczwva2V5d29yZD48a2V5
d29yZD5TaWduYWwgVHJhbnNkdWN0aW9uPC9rZXl3b3JkPjxrZXl3b3JkPipTb2Z0d2FyZTwva2V5
d29yZD48L2tleXdvcmRzPjxkYXRlcz48eWVhcj4yMDIwPC95ZWFyPjxwdWItZGF0ZXM+PGRhdGU+
SmFuIDg8L2RhdGU+PC9wdWItZGF0ZXM+PC9kYXRlcz48aXNibj4xMzYyLTQ5NjIgKEVsZWN0cm9u
aWMpJiN4RDswMzA1LTEwNDggKExpbmtpbmcpPC9pc2JuPjxhY2Nlc3Npb24tbnVtPjMxNjkxODE1
PC9hY2Nlc3Npb24tbnVtPjx1cmxzPjxyZWxhdGVkLXVybHM+PHVybD5odHRwczovL3d3dy5uY2Jp
Lm5sbS5uaWguZ292L3B1Ym1lZC8zMTY5MTgxNTwvdXJsPjwvcmVsYXRlZC11cmxzPjwvdXJscz48
Y3VzdG9tMj5QTUM3MTQ1NzEyPC9jdXN0b20yPjxlbGVjdHJvbmljLXJlc291cmNlLW51bT4xMC4x
MDkzL25hci9na3oxMDMxPC9lbGVjdHJvbmljLXJlc291cmNlLW51bT48L3JlY29yZD48L0NpdGU+
PC9FbmROb3RlPn==
</w:fldData>
        </w:fldChar>
      </w:r>
      <w:r w:rsidR="00105B45" w:rsidRPr="00A34447">
        <w:rPr>
          <w:rFonts w:ascii="Arial" w:hAnsi="Arial" w:cs="Arial"/>
        </w:rPr>
        <w:instrText xml:space="preserve"> ADDIN EN.CITE.DATA </w:instrText>
      </w:r>
      <w:r w:rsidR="00105B45" w:rsidRPr="00A34447">
        <w:rPr>
          <w:rFonts w:ascii="Arial" w:hAnsi="Arial" w:cs="Arial"/>
        </w:rPr>
      </w:r>
      <w:r w:rsidR="00105B45" w:rsidRPr="00A34447">
        <w:rPr>
          <w:rFonts w:ascii="Arial" w:hAnsi="Arial" w:cs="Arial"/>
        </w:rPr>
        <w:fldChar w:fldCharType="end"/>
      </w:r>
      <w:r w:rsidRPr="00A34447">
        <w:rPr>
          <w:rFonts w:ascii="Arial" w:hAnsi="Arial" w:cs="Arial"/>
        </w:rPr>
      </w:r>
      <w:r w:rsidRPr="00A34447">
        <w:rPr>
          <w:rFonts w:ascii="Arial" w:hAnsi="Arial" w:cs="Arial"/>
        </w:rPr>
        <w:fldChar w:fldCharType="separate"/>
      </w:r>
      <w:r w:rsidR="00105B45" w:rsidRPr="00A34447">
        <w:rPr>
          <w:rFonts w:ascii="Arial" w:hAnsi="Arial" w:cs="Arial"/>
          <w:noProof/>
          <w:vertAlign w:val="superscript"/>
        </w:rPr>
        <w:t>4</w:t>
      </w:r>
      <w:r w:rsidRPr="00A34447">
        <w:rPr>
          <w:rFonts w:ascii="Arial" w:hAnsi="Arial" w:cs="Arial"/>
        </w:rPr>
        <w:fldChar w:fldCharType="end"/>
      </w:r>
      <w:r w:rsidRPr="00A34447">
        <w:rPr>
          <w:rFonts w:ascii="Arial" w:eastAsia="Open Sans" w:hAnsi="Arial" w:cs="Arial"/>
          <w:color w:val="333333"/>
        </w:rPr>
        <w:t>,</w:t>
      </w:r>
      <w:r w:rsidRPr="00A34447">
        <w:rPr>
          <w:rFonts w:ascii="Arial" w:eastAsia="Calibri" w:hAnsi="Arial" w:cs="Arial"/>
          <w:color w:val="333333"/>
        </w:rPr>
        <w:t xml:space="preserve"> with focus given to pathways with </w:t>
      </w:r>
      <w:r w:rsidR="00551627">
        <w:rPr>
          <w:rFonts w:ascii="Arial" w:eastAsia="Calibri" w:hAnsi="Arial" w:cs="Arial"/>
          <w:color w:val="333333"/>
        </w:rPr>
        <w:t>false discovery rate (FDR)</w:t>
      </w:r>
      <w:r w:rsidRPr="00A34447">
        <w:rPr>
          <w:rFonts w:ascii="Arial" w:eastAsia="Calibri" w:hAnsi="Arial" w:cs="Arial"/>
          <w:color w:val="333333"/>
        </w:rPr>
        <w:t xml:space="preserve"> &lt;0.05, </w:t>
      </w:r>
      <w:r w:rsidR="00551627">
        <w:rPr>
          <w:rFonts w:ascii="Arial" w:eastAsia="Calibri" w:hAnsi="Arial" w:cs="Arial"/>
          <w:color w:val="333333"/>
        </w:rPr>
        <w:t xml:space="preserve">as calculated by over-representation analysis, </w:t>
      </w:r>
      <w:r w:rsidRPr="00A34447">
        <w:rPr>
          <w:rFonts w:ascii="Arial" w:eastAsia="Calibri" w:hAnsi="Arial" w:cs="Arial"/>
          <w:color w:val="333333"/>
        </w:rPr>
        <w:t xml:space="preserve">and full reports are included as supplemental files. </w:t>
      </w:r>
      <w:r w:rsidRPr="00A34447">
        <w:rPr>
          <w:rFonts w:ascii="Arial" w:hAnsi="Arial" w:cs="Arial"/>
        </w:rPr>
        <w:t xml:space="preserve">Common drugs prescribed for </w:t>
      </w:r>
      <w:r w:rsidR="00F21892">
        <w:rPr>
          <w:rFonts w:ascii="Arial" w:hAnsi="Arial" w:cs="Arial"/>
        </w:rPr>
        <w:t>u</w:t>
      </w:r>
      <w:r w:rsidRPr="00A34447">
        <w:rPr>
          <w:rFonts w:ascii="Arial" w:hAnsi="Arial" w:cs="Arial"/>
        </w:rPr>
        <w:t xml:space="preserve">lcerative </w:t>
      </w:r>
      <w:r w:rsidR="00F21892">
        <w:rPr>
          <w:rFonts w:ascii="Arial" w:hAnsi="Arial" w:cs="Arial"/>
        </w:rPr>
        <w:t>c</w:t>
      </w:r>
      <w:r w:rsidRPr="00A34447">
        <w:rPr>
          <w:rFonts w:ascii="Arial" w:hAnsi="Arial" w:cs="Arial"/>
        </w:rPr>
        <w:t xml:space="preserve">olitis and Crohn’s </w:t>
      </w:r>
      <w:r w:rsidR="0049339F">
        <w:rPr>
          <w:rFonts w:ascii="Arial" w:hAnsi="Arial" w:cs="Arial"/>
        </w:rPr>
        <w:t>d</w:t>
      </w:r>
      <w:r w:rsidRPr="00A34447">
        <w:rPr>
          <w:rFonts w:ascii="Arial" w:hAnsi="Arial" w:cs="Arial"/>
        </w:rPr>
        <w:t>isease were curated using online literature.</w:t>
      </w:r>
      <w:r w:rsidRPr="00A34447">
        <w:rPr>
          <w:rFonts w:ascii="Arial" w:eastAsia="Calibri" w:hAnsi="Arial" w:cs="Arial"/>
          <w:color w:val="333333"/>
        </w:rPr>
        <w:t xml:space="preserve"> Comprehensive receptor family lists and p</w:t>
      </w:r>
      <w:r w:rsidRPr="00A34447">
        <w:rPr>
          <w:rFonts w:ascii="Arial" w:eastAsiaTheme="minorEastAsia" w:hAnsi="Arial" w:cs="Arial"/>
          <w:color w:val="333333"/>
        </w:rPr>
        <w:t>rimary</w:t>
      </w:r>
      <w:r w:rsidRPr="00A34447">
        <w:rPr>
          <w:rFonts w:ascii="Arial" w:eastAsia="Calibri" w:hAnsi="Arial" w:cs="Arial"/>
          <w:color w:val="333333"/>
        </w:rPr>
        <w:t xml:space="preserve"> target genes for all approved drugs were downloaded from Guide to Pharmacology</w:t>
      </w:r>
      <w:r w:rsidRPr="00A34447">
        <w:rPr>
          <w:rFonts w:ascii="Arial" w:eastAsia="Calibri" w:hAnsi="Arial" w:cs="Arial"/>
          <w:color w:val="333333"/>
        </w:rPr>
        <w:fldChar w:fldCharType="begin">
          <w:fldData xml:space="preserve">PEVuZE5vdGU+PENpdGU+PEF1dGhvcj5Bcm1zdHJvbmc8L0F1dGhvcj48WWVhcj4yMDIwPC9ZZWFy
PjxSZWNOdW0+MjEzPC9SZWNOdW0+PERpc3BsYXlUZXh0PjxzdHlsZSBmYWNlPSJzdXBlcnNjcmlw
dCI+NTwvc3R5bGU+PC9EaXNwbGF5VGV4dD48cmVjb3JkPjxyZWMtbnVtYmVyPjIxMzwvcmVjLW51
bWJlcj48Zm9yZWlnbi1rZXlzPjxrZXkgYXBwPSJFTiIgZGItaWQ9IjV2OTJlejVlY2RwdGRxZXhw
cGVwMHJmODV6YXMyczJ6NTBlMCIgdGltZXN0YW1wPSIxNjMxNjQ5ODM2Ij4yMTM8L2tleT48L2Zv
cmVpZ24ta2V5cz48cmVmLXR5cGUgbmFtZT0iSm91cm5hbCBBcnRpY2xlIj4xNzwvcmVmLXR5cGU+
PGNvbnRyaWJ1dG9ycz48YXV0aG9ycz48YXV0aG9yPkFybXN0cm9uZywgSi4gRi48L2F1dGhvcj48
YXV0aG9yPkZhY2NlbmRhLCBFLjwvYXV0aG9yPjxhdXRob3I+SGFyZGluZywgUy4gRC48L2F1dGhv
cj48YXV0aG9yPlBhd3NvbiwgQS4gSi48L2F1dGhvcj48YXV0aG9yPlNvdXRoYW4sIEMuPC9hdXRo
b3I+PGF1dGhvcj5TaGFybWFuLCBKLiBMLjwvYXV0aG9yPjxhdXRob3I+Q2FtcG8sIEIuPC9hdXRo
b3I+PGF1dGhvcj5DYXZhbmFnaCwgRC4gUi48L2F1dGhvcj48YXV0aG9yPkFsZXhhbmRlciwgUy4g
UC4gSC48L2F1dGhvcj48YXV0aG9yPkRhdmVucG9ydCwgQS4gUC48L2F1dGhvcj48YXV0aG9yPlNw
ZWRkaW5nLCBNLjwvYXV0aG9yPjxhdXRob3I+RGF2aWVzLCBKLiBBLjwvYXV0aG9yPjxhdXRob3I+
TmMsIEl1cGhhcjwvYXV0aG9yPjwvYXV0aG9ycz48L2NvbnRyaWJ1dG9ycz48YXV0aC1hZGRyZXNz
PkRlYW5lcnkgb2YgQmlvbWVkaWNhbCBTY2llbmNlcywgVW5pdmVyc2l0eSBvZiBFZGluYnVyZ2gs
IEVkaW5idXJnaCBFSDggOVhELCBVSy4mI3hEO01lZGljaW5lcyBmb3IgTWFsYXJpYSBWZW50dXJl
LCBQb3N0IEJveCAxODI2LCAxMjE1IEdlbmV2YSAxNSwgU3dpdHplcmxhbmQuJiN4RDtJbnN0aXR1
dGUgb2YgSW1tdW5vbG9neSBhbmQgSW5mZWN0aW9uIFJlc2VhcmNoLCBVbml2ZXJzaXR5IG9mIEVk
aW5idXJnaCwgRWRpbmJ1cmdoIEVIOSAzRkwsIFVLLiYjeEQ7U2Nob29sIG9mIExpZmUgU2NpZW5j
ZXMsIFVuaXZlcnNpdHkgb2YgTm90dGluZ2hhbSBNZWRpY2FsIFNjaG9vbCwgTm90dGluZ2hhbSBO
RzcgMlVILCBVSy4mI3hEO0V4cGVyaW1lbnRhbCBNZWRpY2luZSBhbmQgSW1tdW5vdGhlcmFwZXV0
aWNzLCBVbml2ZXJzaXR5IG9mIENhbWJyaWRnZSwgQ2FtYnJpZGdlIENCMiAwUVEsIFVLLiYjeEQ7
U3BlZGRpbmcgUmVzZWFyY2ggU29sdXRpb25zIFNBUywgTGUgVmVzaW5ldCA3ODExMCwgRnJhbmNl
LjwvYXV0aC1hZGRyZXNzPjx0aXRsZXM+PHRpdGxlPlRoZSBJVVBIQVIvQlBTIEd1aWRlIHRvIFBI
QVJNQUNPTE9HWSBpbiAyMDIwOiBleHRlbmRpbmcgaW1tdW5vcGhhcm1hY29sb2d5IGNvbnRlbnQg
YW5kIGludHJvZHVjaW5nIHRoZSBJVVBIQVIvTU1WIEd1aWRlIHRvIE1BTEFSSUEgUEhBUk1BQ09M
T0dZPC90aXRsZT48c2Vjb25kYXJ5LXRpdGxlPk51Y2xlaWMgQWNpZHMgUmVzPC9zZWNvbmRhcnkt
dGl0bGU+PC90aXRsZXM+PHBlcmlvZGljYWw+PGZ1bGwtdGl0bGU+TnVjbGVpYyBBY2lkcyBSZXM8
L2Z1bGwtdGl0bGU+PC9wZXJpb2RpY2FsPjxwYWdlcz5EMTAwNi1EMTAyMTwvcGFnZXM+PHZvbHVt
ZT40ODwvdm9sdW1lPjxudW1iZXI+RDE8L251bWJlcj48ZWRpdGlvbj4yMDE5LzExLzA3PC9lZGl0
aW9uPjxrZXl3b3Jkcz48a2V5d29yZD5BbnRpbWFsYXJpYWxzLypwaGFybWFjb2xvZ3kvdGhlcmFw
ZXV0aWMgdXNlPC9rZXl3b3JkPjxrZXl3b3JkPipEYXRhYmFzZXMsIEZhY3R1YWw8L2tleXdvcmQ+
PGtleXdvcmQ+KkRhdGFiYXNlcywgUGhhcm1hY2V1dGljYWw8L2tleXdvcmQ+PGtleXdvcmQ+RHJ1
ZyBEaXNjb3ZlcnkvKm1ldGhvZHM8L2tleXdvcmQ+PGtleXdvcmQ+SHVtYW5zPC9rZXl3b3JkPjxr
ZXl3b3JkPkxpZ2FuZHM8L2tleXdvcmQ+PGtleXdvcmQ+TWFsYXJpYS9kcnVnIHRoZXJhcHkvcGFy
YXNpdG9sb2d5PC9rZXl3b3JkPjxrZXl3b3JkPk1vbGVjdWxhciBUYXJnZXRlZCBUaGVyYXB5PC9r
ZXl3b3JkPjxrZXl3b3JkPipQaGFybWFjb2xvZ3k8L2tleXdvcmQ+PGtleXdvcmQ+UGxhc21vZGl1
bS9kcnVnIGVmZmVjdHM8L2tleXdvcmQ+PGtleXdvcmQ+U29mdHdhcmU8L2tleXdvcmQ+PGtleXdv
cmQ+VXNlci1Db21wdXRlciBJbnRlcmZhY2U8L2tleXdvcmQ+PGtleXdvcmQ+V2ViIEJyb3dzZXI8
L2tleXdvcmQ+PC9rZXl3b3Jkcz48ZGF0ZXM+PHllYXI+MjAyMDwveWVhcj48cHViLWRhdGVzPjxk
YXRlPkphbiA4PC9kYXRlPjwvcHViLWRhdGVzPjwvZGF0ZXM+PGlzYm4+MTM2Mi00OTYyIChFbGVj
dHJvbmljKSYjeEQ7MDMwNS0xMDQ4IChMaW5raW5nKTwvaXNibj48YWNjZXNzaW9uLW51bT4zMTY5
MTgzNDwvYWNjZXNzaW9uLW51bT48dXJscz48cmVsYXRlZC11cmxzPjx1cmw+aHR0cHM6Ly93d3cu
bmNiaS5ubG0ubmloLmdvdi9wdWJtZWQvMzE2OTE4MzQ8L3VybD48L3JlbGF0ZWQtdXJscz48L3Vy
bHM+PGN1c3RvbTI+UE1DNzE0NTU3MjwvY3VzdG9tMj48ZWxlY3Ryb25pYy1yZXNvdXJjZS1udW0+
MTAuMTA5My9uYXIvZ2t6OTUxPC9lbGVjdHJvbmljLXJlc291cmNlLW51bT48L3JlY29yZD48L0Np
dGU+PC9FbmROb3RlPgB=
</w:fldData>
        </w:fldChar>
      </w:r>
      <w:r w:rsidR="00105B45" w:rsidRPr="00A34447">
        <w:rPr>
          <w:rFonts w:ascii="Arial" w:eastAsia="Calibri" w:hAnsi="Arial" w:cs="Arial"/>
          <w:color w:val="333333"/>
        </w:rPr>
        <w:instrText xml:space="preserve"> ADDIN EN.CITE </w:instrText>
      </w:r>
      <w:r w:rsidR="00105B45" w:rsidRPr="00A34447">
        <w:rPr>
          <w:rFonts w:ascii="Arial" w:eastAsia="Calibri" w:hAnsi="Arial" w:cs="Arial"/>
          <w:color w:val="333333"/>
        </w:rPr>
        <w:fldChar w:fldCharType="begin">
          <w:fldData xml:space="preserve">PEVuZE5vdGU+PENpdGU+PEF1dGhvcj5Bcm1zdHJvbmc8L0F1dGhvcj48WWVhcj4yMDIwPC9ZZWFy
PjxSZWNOdW0+MjEzPC9SZWNOdW0+PERpc3BsYXlUZXh0PjxzdHlsZSBmYWNlPSJzdXBlcnNjcmlw
dCI+NTwvc3R5bGU+PC9EaXNwbGF5VGV4dD48cmVjb3JkPjxyZWMtbnVtYmVyPjIxMzwvcmVjLW51
bWJlcj48Zm9yZWlnbi1rZXlzPjxrZXkgYXBwPSJFTiIgZGItaWQ9IjV2OTJlejVlY2RwdGRxZXhw
cGVwMHJmODV6YXMyczJ6NTBlMCIgdGltZXN0YW1wPSIxNjMxNjQ5ODM2Ij4yMTM8L2tleT48L2Zv
cmVpZ24ta2V5cz48cmVmLXR5cGUgbmFtZT0iSm91cm5hbCBBcnRpY2xlIj4xNzwvcmVmLXR5cGU+
PGNvbnRyaWJ1dG9ycz48YXV0aG9ycz48YXV0aG9yPkFybXN0cm9uZywgSi4gRi48L2F1dGhvcj48
YXV0aG9yPkZhY2NlbmRhLCBFLjwvYXV0aG9yPjxhdXRob3I+SGFyZGluZywgUy4gRC48L2F1dGhv
cj48YXV0aG9yPlBhd3NvbiwgQS4gSi48L2F1dGhvcj48YXV0aG9yPlNvdXRoYW4sIEMuPC9hdXRo
b3I+PGF1dGhvcj5TaGFybWFuLCBKLiBMLjwvYXV0aG9yPjxhdXRob3I+Q2FtcG8sIEIuPC9hdXRo
b3I+PGF1dGhvcj5DYXZhbmFnaCwgRC4gUi48L2F1dGhvcj48YXV0aG9yPkFsZXhhbmRlciwgUy4g
UC4gSC48L2F1dGhvcj48YXV0aG9yPkRhdmVucG9ydCwgQS4gUC48L2F1dGhvcj48YXV0aG9yPlNw
ZWRkaW5nLCBNLjwvYXV0aG9yPjxhdXRob3I+RGF2aWVzLCBKLiBBLjwvYXV0aG9yPjxhdXRob3I+
TmMsIEl1cGhhcjwvYXV0aG9yPjwvYXV0aG9ycz48L2NvbnRyaWJ1dG9ycz48YXV0aC1hZGRyZXNz
PkRlYW5lcnkgb2YgQmlvbWVkaWNhbCBTY2llbmNlcywgVW5pdmVyc2l0eSBvZiBFZGluYnVyZ2gs
IEVkaW5idXJnaCBFSDggOVhELCBVSy4mI3hEO01lZGljaW5lcyBmb3IgTWFsYXJpYSBWZW50dXJl
LCBQb3N0IEJveCAxODI2LCAxMjE1IEdlbmV2YSAxNSwgU3dpdHplcmxhbmQuJiN4RDtJbnN0aXR1
dGUgb2YgSW1tdW5vbG9neSBhbmQgSW5mZWN0aW9uIFJlc2VhcmNoLCBVbml2ZXJzaXR5IG9mIEVk
aW5idXJnaCwgRWRpbmJ1cmdoIEVIOSAzRkwsIFVLLiYjeEQ7U2Nob29sIG9mIExpZmUgU2NpZW5j
ZXMsIFVuaXZlcnNpdHkgb2YgTm90dGluZ2hhbSBNZWRpY2FsIFNjaG9vbCwgTm90dGluZ2hhbSBO
RzcgMlVILCBVSy4mI3hEO0V4cGVyaW1lbnRhbCBNZWRpY2luZSBhbmQgSW1tdW5vdGhlcmFwZXV0
aWNzLCBVbml2ZXJzaXR5IG9mIENhbWJyaWRnZSwgQ2FtYnJpZGdlIENCMiAwUVEsIFVLLiYjeEQ7
U3BlZGRpbmcgUmVzZWFyY2ggU29sdXRpb25zIFNBUywgTGUgVmVzaW5ldCA3ODExMCwgRnJhbmNl
LjwvYXV0aC1hZGRyZXNzPjx0aXRsZXM+PHRpdGxlPlRoZSBJVVBIQVIvQlBTIEd1aWRlIHRvIFBI
QVJNQUNPTE9HWSBpbiAyMDIwOiBleHRlbmRpbmcgaW1tdW5vcGhhcm1hY29sb2d5IGNvbnRlbnQg
YW5kIGludHJvZHVjaW5nIHRoZSBJVVBIQVIvTU1WIEd1aWRlIHRvIE1BTEFSSUEgUEhBUk1BQ09M
T0dZPC90aXRsZT48c2Vjb25kYXJ5LXRpdGxlPk51Y2xlaWMgQWNpZHMgUmVzPC9zZWNvbmRhcnkt
dGl0bGU+PC90aXRsZXM+PHBlcmlvZGljYWw+PGZ1bGwtdGl0bGU+TnVjbGVpYyBBY2lkcyBSZXM8
L2Z1bGwtdGl0bGU+PC9wZXJpb2RpY2FsPjxwYWdlcz5EMTAwNi1EMTAyMTwvcGFnZXM+PHZvbHVt
ZT40ODwvdm9sdW1lPjxudW1iZXI+RDE8L251bWJlcj48ZWRpdGlvbj4yMDE5LzExLzA3PC9lZGl0
aW9uPjxrZXl3b3Jkcz48a2V5d29yZD5BbnRpbWFsYXJpYWxzLypwaGFybWFjb2xvZ3kvdGhlcmFw
ZXV0aWMgdXNlPC9rZXl3b3JkPjxrZXl3b3JkPipEYXRhYmFzZXMsIEZhY3R1YWw8L2tleXdvcmQ+
PGtleXdvcmQ+KkRhdGFiYXNlcywgUGhhcm1hY2V1dGljYWw8L2tleXdvcmQ+PGtleXdvcmQ+RHJ1
ZyBEaXNjb3ZlcnkvKm1ldGhvZHM8L2tleXdvcmQ+PGtleXdvcmQ+SHVtYW5zPC9rZXl3b3JkPjxr
ZXl3b3JkPkxpZ2FuZHM8L2tleXdvcmQ+PGtleXdvcmQ+TWFsYXJpYS9kcnVnIHRoZXJhcHkvcGFy
YXNpdG9sb2d5PC9rZXl3b3JkPjxrZXl3b3JkPk1vbGVjdWxhciBUYXJnZXRlZCBUaGVyYXB5PC9r
ZXl3b3JkPjxrZXl3b3JkPipQaGFybWFjb2xvZ3k8L2tleXdvcmQ+PGtleXdvcmQ+UGxhc21vZGl1
bS9kcnVnIGVmZmVjdHM8L2tleXdvcmQ+PGtleXdvcmQ+U29mdHdhcmU8L2tleXdvcmQ+PGtleXdv
cmQ+VXNlci1Db21wdXRlciBJbnRlcmZhY2U8L2tleXdvcmQ+PGtleXdvcmQ+V2ViIEJyb3dzZXI8
L2tleXdvcmQ+PC9rZXl3b3Jkcz48ZGF0ZXM+PHllYXI+MjAyMDwveWVhcj48cHViLWRhdGVzPjxk
YXRlPkphbiA4PC9kYXRlPjwvcHViLWRhdGVzPjwvZGF0ZXM+PGlzYm4+MTM2Mi00OTYyIChFbGVj
dHJvbmljKSYjeEQ7MDMwNS0xMDQ4IChMaW5raW5nKTwvaXNibj48YWNjZXNzaW9uLW51bT4zMTY5
MTgzNDwvYWNjZXNzaW9uLW51bT48dXJscz48cmVsYXRlZC11cmxzPjx1cmw+aHR0cHM6Ly93d3cu
bmNiaS5ubG0ubmloLmdvdi9wdWJtZWQvMzE2OTE4MzQ8L3VybD48L3JlbGF0ZWQtdXJscz48L3Vy
bHM+PGN1c3RvbTI+UE1DNzE0NTU3MjwvY3VzdG9tMj48ZWxlY3Ryb25pYy1yZXNvdXJjZS1udW0+
MTAuMTA5My9uYXIvZ2t6OTUxPC9lbGVjdHJvbmljLXJlc291cmNlLW51bT48L3JlY29yZD48L0Np
dGU+PC9FbmROb3RlPgB=
</w:fldData>
        </w:fldChar>
      </w:r>
      <w:r w:rsidR="00105B45" w:rsidRPr="00A34447">
        <w:rPr>
          <w:rFonts w:ascii="Arial" w:eastAsia="Calibri" w:hAnsi="Arial" w:cs="Arial"/>
          <w:color w:val="333333"/>
        </w:rPr>
        <w:instrText xml:space="preserve"> ADDIN EN.CITE.DATA </w:instrText>
      </w:r>
      <w:r w:rsidR="00105B45" w:rsidRPr="00A34447">
        <w:rPr>
          <w:rFonts w:ascii="Arial" w:eastAsia="Calibri" w:hAnsi="Arial" w:cs="Arial"/>
          <w:color w:val="333333"/>
        </w:rPr>
      </w:r>
      <w:r w:rsidR="00105B45" w:rsidRPr="00A34447">
        <w:rPr>
          <w:rFonts w:ascii="Arial" w:eastAsia="Calibri" w:hAnsi="Arial" w:cs="Arial"/>
          <w:color w:val="333333"/>
        </w:rPr>
        <w:fldChar w:fldCharType="end"/>
      </w:r>
      <w:r w:rsidRPr="00A34447">
        <w:rPr>
          <w:rFonts w:ascii="Arial" w:eastAsia="Calibri" w:hAnsi="Arial" w:cs="Arial"/>
          <w:color w:val="333333"/>
        </w:rPr>
      </w:r>
      <w:r w:rsidRPr="00A34447">
        <w:rPr>
          <w:rFonts w:ascii="Arial" w:eastAsia="Calibri" w:hAnsi="Arial" w:cs="Arial"/>
          <w:color w:val="333333"/>
        </w:rPr>
        <w:fldChar w:fldCharType="separate"/>
      </w:r>
      <w:r w:rsidR="00105B45" w:rsidRPr="00A34447">
        <w:rPr>
          <w:rFonts w:ascii="Arial" w:eastAsia="Calibri" w:hAnsi="Arial" w:cs="Arial"/>
          <w:noProof/>
          <w:color w:val="333333"/>
          <w:vertAlign w:val="superscript"/>
        </w:rPr>
        <w:t>5</w:t>
      </w:r>
      <w:r w:rsidRPr="00A34447">
        <w:rPr>
          <w:rFonts w:ascii="Arial" w:eastAsia="Calibri" w:hAnsi="Arial" w:cs="Arial"/>
          <w:color w:val="333333"/>
        </w:rPr>
        <w:fldChar w:fldCharType="end"/>
      </w:r>
      <w:r w:rsidRPr="00A34447">
        <w:rPr>
          <w:rFonts w:ascii="Arial" w:eastAsia="Calibri" w:hAnsi="Arial" w:cs="Arial"/>
          <w:color w:val="333333"/>
        </w:rPr>
        <w:t>. Phase I and Phase II Drug metabolism genes were defined via Reactome</w:t>
      </w:r>
      <w:r w:rsidRPr="00A34447">
        <w:rPr>
          <w:rFonts w:ascii="Arial" w:eastAsia="Calibri" w:hAnsi="Arial" w:cs="Arial"/>
          <w:color w:val="333333"/>
        </w:rPr>
        <w:fldChar w:fldCharType="begin">
          <w:fldData xml:space="preserve">PEVuZE5vdGU+PENpdGU+PEF1dGhvcj5KYXNzYWw8L0F1dGhvcj48WWVhcj4yMDIwPC9ZZWFyPjxS
ZWNOdW0+MjEyPC9SZWNOdW0+PERpc3BsYXlUZXh0PjxzdHlsZSBmYWNlPSJzdXBlcnNjcmlwdCI+
NDwvc3R5bGU+PC9EaXNwbGF5VGV4dD48cmVjb3JkPjxyZWMtbnVtYmVyPjIxMjwvcmVjLW51bWJl
cj48Zm9yZWlnbi1rZXlzPjxrZXkgYXBwPSJFTiIgZGItaWQ9IjV2OTJlejVlY2RwdGRxZXhwcGVw
MHJmODV6YXMyczJ6NTBlMCIgdGltZXN0YW1wPSIxNjMxNjQ5ODE0Ij4yMTI8L2tleT48L2ZvcmVp
Z24ta2V5cz48cmVmLXR5cGUgbmFtZT0iSm91cm5hbCBBcnRpY2xlIj4xNzwvcmVmLXR5cGU+PGNv
bnRyaWJ1dG9ycz48YXV0aG9ycz48YXV0aG9yPkphc3NhbCwgQi48L2F1dGhvcj48YXV0aG9yPk1h
dHRoZXdzLCBMLjwvYXV0aG9yPjxhdXRob3I+Vml0ZXJpLCBHLjwvYXV0aG9yPjxhdXRob3I+R29u
ZywgQy48L2F1dGhvcj48YXV0aG9yPkxvcmVudGUsIFAuPC9hdXRob3I+PGF1dGhvcj5GYWJyZWdh
dCwgQS48L2F1dGhvcj48YXV0aG9yPlNpZGlyb3BvdWxvcywgSy48L2F1dGhvcj48YXV0aG9yPkNv
b2ssIEouPC9hdXRob3I+PGF1dGhvcj5HaWxsZXNwaWUsIE0uPC9hdXRob3I+PGF1dGhvcj5IYXcs
IFIuPC9hdXRob3I+PGF1dGhvcj5Mb25leSwgRi48L2F1dGhvcj48YXV0aG9yPk1heSwgQi48L2F1
dGhvcj48YXV0aG9yPk1pbGFjaWMsIE0uPC9hdXRob3I+PGF1dGhvcj5Sb3RoZmVscywgSy48L2F1
dGhvcj48YXV0aG9yPlNldmlsbGEsIEMuPC9hdXRob3I+PGF1dGhvcj5TaGFtb3Zza3ksIFYuPC9h
dXRob3I+PGF1dGhvcj5TaG9yc2VyLCBTLjwvYXV0aG9yPjxhdXRob3I+VmFydXNhaSwgVC48L2F1
dGhvcj48YXV0aG9yPldlaXNlciwgSi48L2F1dGhvcj48YXV0aG9yPld1LCBHLjwvYXV0aG9yPjxh
dXRob3I+U3RlaW4sIEwuPC9hdXRob3I+PGF1dGhvcj5IZXJtamFrb2IsIEguPC9hdXRob3I+PGF1
dGhvcj5EJmFwb3M7RXVzdGFjaGlvLCBQLjwvYXV0aG9yPjwvYXV0aG9ycz48L2NvbnRyaWJ1dG9y
cz48YXV0aC1hZGRyZXNzPk9udGFyaW8gSW5zdGl0dXRlIGZvciBDYW5jZXIgUmVzZWFyY2gsIFRv
cm9udG8sIE9OIE01RzBBMywgQ2FuYWRhLiYjeEQ7TllVIFNjaG9vbCBvZiBNZWRpY2luZSwgTmV3
IFlvcmssIE5ZIDEwMDE2LCBVU0EuJiN4RDtFdXJvcGVhbiBNb2xlY3VsYXIgQmlvbG9neSBMYWJv
cmF0b3J5LCBFdXJvcGVhbiBCaW9pbmZvcm1hdGljcyBJbnN0aXR1dGUgKEVNQkwtRUJJKSwgV2Vs
bGNvbWUgR2Vub21lIENhbXB1cywgSGlueHRvbiwgQ2FtYnJpZGdlc2hpcmUsIENCMTAgMVNELCBV
Sy4mI3hEO09wZW4gVGFyZ2V0cywgV2VsbGNvbWUgR2Vub21lIENhbXB1cywgSGlueHRvbiwgQ2Ft
YnJpZGdlc2hpcmUsIENCMTAgMVNELCBVSy4mI3hEO0NvbGxlZ2Ugb2YgUGhhcm1hY3kgYW5kIEhl
YWx0aCBTY2llbmNlcywgU3QuIEpvaG4mYXBvcztzIFVuaXZlcnNpdHksIFF1ZWVucywgTlkgMTE0
MzksIFVTQS4mI3hEO09yZWdvbiBIZWFsdGggYW5kIFNjaWVuY2UgVW5pdmVyc2l0eSwgUG9ydGxh
bmQsIE9SIDk3MjM5LCBVU0EuJiN4RDtEZXBhcnRtZW50IG9mIE1vbGVjdWxhciBHZW5ldGljcywg
VW5pdmVyc2l0eSBvZiBUb3JvbnRvLCBUb3JvbnRvLCBPTiwgTTVTIDFBMSwgQ2FuYWRhLiYjeEQ7
TmF0aW9uYWwgQ2VudGVyIGZvciBQcm90ZWluIFNjaWVuY2VzLCBCZWlqaW5nLCBDaGluYS48L2F1
dGgtYWRkcmVzcz48dGl0bGVzPjx0aXRsZT5UaGUgcmVhY3RvbWUgcGF0aHdheSBrbm93bGVkZ2Vi
YXNlPC90aXRsZT48c2Vjb25kYXJ5LXRpdGxlPk51Y2xlaWMgQWNpZHMgUmVzPC9zZWNvbmRhcnkt
dGl0bGU+PC90aXRsZXM+PHBlcmlvZGljYWw+PGZ1bGwtdGl0bGU+TnVjbGVpYyBBY2lkcyBSZXM8
L2Z1bGwtdGl0bGU+PC9wZXJpb2RpY2FsPjxwYWdlcz5ENDk4LUQ1MDM8L3BhZ2VzPjx2b2x1bWU+
NDg8L3ZvbHVtZT48bnVtYmVyPkQxPC9udW1iZXI+PGVkaXRpb24+MjAxOS8xMS8wNzwvZWRpdGlv
bj48a2V5d29yZHM+PGtleXdvcmQ+KkRhdGFiYXNlcywgQ2hlbWljYWw8L2tleXdvcmQ+PGtleXdv
cmQ+KkRhdGFiYXNlcywgUGhhcm1hY2V1dGljYWw8L2tleXdvcmQ+PGtleXdvcmQ+R2Vub21lLCBI
dW1hbjwva2V5d29yZD48a2V5d29yZD5IdW1hbnM8L2tleXdvcmQ+PGtleXdvcmQ+Kktub3dsZWRn
ZSBCYXNlczwva2V5d29yZD48a2V5d29yZD5NZXRhYm9saWMgTmV0d29ya3MgYW5kIFBhdGh3YXlz
PC9rZXl3b3JkPjxrZXl3b3JkPlByb3RlaW4gSW50ZXJhY3Rpb24gTWFwczwva2V5d29yZD48a2V5
d29yZD5TaWduYWwgVHJhbnNkdWN0aW9uPC9rZXl3b3JkPjxrZXl3b3JkPipTb2Z0d2FyZTwva2V5
d29yZD48L2tleXdvcmRzPjxkYXRlcz48eWVhcj4yMDIwPC95ZWFyPjxwdWItZGF0ZXM+PGRhdGU+
SmFuIDg8L2RhdGU+PC9wdWItZGF0ZXM+PC9kYXRlcz48aXNibj4xMzYyLTQ5NjIgKEVsZWN0cm9u
aWMpJiN4RDswMzA1LTEwNDggKExpbmtpbmcpPC9pc2JuPjxhY2Nlc3Npb24tbnVtPjMxNjkxODE1
PC9hY2Nlc3Npb24tbnVtPjx1cmxzPjxyZWxhdGVkLXVybHM+PHVybD5odHRwczovL3d3dy5uY2Jp
Lm5sbS5uaWguZ292L3B1Ym1lZC8zMTY5MTgxNTwvdXJsPjwvcmVsYXRlZC11cmxzPjwvdXJscz48
Y3VzdG9tMj5QTUM3MTQ1NzEyPC9jdXN0b20yPjxlbGVjdHJvbmljLXJlc291cmNlLW51bT4xMC4x
MDkzL25hci9na3oxMDMxPC9lbGVjdHJvbmljLXJlc291cmNlLW51bT48L3JlY29yZD48L0NpdGU+
PC9FbmROb3RlPn==
</w:fldData>
        </w:fldChar>
      </w:r>
      <w:r w:rsidR="00105B45" w:rsidRPr="00A34447">
        <w:rPr>
          <w:rFonts w:ascii="Arial" w:eastAsia="Calibri" w:hAnsi="Arial" w:cs="Arial"/>
          <w:color w:val="333333"/>
        </w:rPr>
        <w:instrText xml:space="preserve"> ADDIN EN.CITE </w:instrText>
      </w:r>
      <w:r w:rsidR="00105B45" w:rsidRPr="00A34447">
        <w:rPr>
          <w:rFonts w:ascii="Arial" w:eastAsia="Calibri" w:hAnsi="Arial" w:cs="Arial"/>
          <w:color w:val="333333"/>
        </w:rPr>
        <w:fldChar w:fldCharType="begin">
          <w:fldData xml:space="preserve">PEVuZE5vdGU+PENpdGU+PEF1dGhvcj5KYXNzYWw8L0F1dGhvcj48WWVhcj4yMDIwPC9ZZWFyPjxS
ZWNOdW0+MjEyPC9SZWNOdW0+PERpc3BsYXlUZXh0PjxzdHlsZSBmYWNlPSJzdXBlcnNjcmlwdCI+
NDwvc3R5bGU+PC9EaXNwbGF5VGV4dD48cmVjb3JkPjxyZWMtbnVtYmVyPjIxMjwvcmVjLW51bWJl
cj48Zm9yZWlnbi1rZXlzPjxrZXkgYXBwPSJFTiIgZGItaWQ9IjV2OTJlejVlY2RwdGRxZXhwcGVw
MHJmODV6YXMyczJ6NTBlMCIgdGltZXN0YW1wPSIxNjMxNjQ5ODE0Ij4yMTI8L2tleT48L2ZvcmVp
Z24ta2V5cz48cmVmLXR5cGUgbmFtZT0iSm91cm5hbCBBcnRpY2xlIj4xNzwvcmVmLXR5cGU+PGNv
bnRyaWJ1dG9ycz48YXV0aG9ycz48YXV0aG9yPkphc3NhbCwgQi48L2F1dGhvcj48YXV0aG9yPk1h
dHRoZXdzLCBMLjwvYXV0aG9yPjxhdXRob3I+Vml0ZXJpLCBHLjwvYXV0aG9yPjxhdXRob3I+R29u
ZywgQy48L2F1dGhvcj48YXV0aG9yPkxvcmVudGUsIFAuPC9hdXRob3I+PGF1dGhvcj5GYWJyZWdh
dCwgQS48L2F1dGhvcj48YXV0aG9yPlNpZGlyb3BvdWxvcywgSy48L2F1dGhvcj48YXV0aG9yPkNv
b2ssIEouPC9hdXRob3I+PGF1dGhvcj5HaWxsZXNwaWUsIE0uPC9hdXRob3I+PGF1dGhvcj5IYXcs
IFIuPC9hdXRob3I+PGF1dGhvcj5Mb25leSwgRi48L2F1dGhvcj48YXV0aG9yPk1heSwgQi48L2F1
dGhvcj48YXV0aG9yPk1pbGFjaWMsIE0uPC9hdXRob3I+PGF1dGhvcj5Sb3RoZmVscywgSy48L2F1
dGhvcj48YXV0aG9yPlNldmlsbGEsIEMuPC9hdXRob3I+PGF1dGhvcj5TaGFtb3Zza3ksIFYuPC9h
dXRob3I+PGF1dGhvcj5TaG9yc2VyLCBTLjwvYXV0aG9yPjxhdXRob3I+VmFydXNhaSwgVC48L2F1
dGhvcj48YXV0aG9yPldlaXNlciwgSi48L2F1dGhvcj48YXV0aG9yPld1LCBHLjwvYXV0aG9yPjxh
dXRob3I+U3RlaW4sIEwuPC9hdXRob3I+PGF1dGhvcj5IZXJtamFrb2IsIEguPC9hdXRob3I+PGF1
dGhvcj5EJmFwb3M7RXVzdGFjaGlvLCBQLjwvYXV0aG9yPjwvYXV0aG9ycz48L2NvbnRyaWJ1dG9y
cz48YXV0aC1hZGRyZXNzPk9udGFyaW8gSW5zdGl0dXRlIGZvciBDYW5jZXIgUmVzZWFyY2gsIFRv
cm9udG8sIE9OIE01RzBBMywgQ2FuYWRhLiYjeEQ7TllVIFNjaG9vbCBvZiBNZWRpY2luZSwgTmV3
IFlvcmssIE5ZIDEwMDE2LCBVU0EuJiN4RDtFdXJvcGVhbiBNb2xlY3VsYXIgQmlvbG9neSBMYWJv
cmF0b3J5LCBFdXJvcGVhbiBCaW9pbmZvcm1hdGljcyBJbnN0aXR1dGUgKEVNQkwtRUJJKSwgV2Vs
bGNvbWUgR2Vub21lIENhbXB1cywgSGlueHRvbiwgQ2FtYnJpZGdlc2hpcmUsIENCMTAgMVNELCBV
Sy4mI3hEO09wZW4gVGFyZ2V0cywgV2VsbGNvbWUgR2Vub21lIENhbXB1cywgSGlueHRvbiwgQ2Ft
YnJpZGdlc2hpcmUsIENCMTAgMVNELCBVSy4mI3hEO0NvbGxlZ2Ugb2YgUGhhcm1hY3kgYW5kIEhl
YWx0aCBTY2llbmNlcywgU3QuIEpvaG4mYXBvcztzIFVuaXZlcnNpdHksIFF1ZWVucywgTlkgMTE0
MzksIFVTQS4mI3hEO09yZWdvbiBIZWFsdGggYW5kIFNjaWVuY2UgVW5pdmVyc2l0eSwgUG9ydGxh
bmQsIE9SIDk3MjM5LCBVU0EuJiN4RDtEZXBhcnRtZW50IG9mIE1vbGVjdWxhciBHZW5ldGljcywg
VW5pdmVyc2l0eSBvZiBUb3JvbnRvLCBUb3JvbnRvLCBPTiwgTTVTIDFBMSwgQ2FuYWRhLiYjeEQ7
TmF0aW9uYWwgQ2VudGVyIGZvciBQcm90ZWluIFNjaWVuY2VzLCBCZWlqaW5nLCBDaGluYS48L2F1
dGgtYWRkcmVzcz48dGl0bGVzPjx0aXRsZT5UaGUgcmVhY3RvbWUgcGF0aHdheSBrbm93bGVkZ2Vi
YXNlPC90aXRsZT48c2Vjb25kYXJ5LXRpdGxlPk51Y2xlaWMgQWNpZHMgUmVzPC9zZWNvbmRhcnkt
dGl0bGU+PC90aXRsZXM+PHBlcmlvZGljYWw+PGZ1bGwtdGl0bGU+TnVjbGVpYyBBY2lkcyBSZXM8
L2Z1bGwtdGl0bGU+PC9wZXJpb2RpY2FsPjxwYWdlcz5ENDk4LUQ1MDM8L3BhZ2VzPjx2b2x1bWU+
NDg8L3ZvbHVtZT48bnVtYmVyPkQxPC9udW1iZXI+PGVkaXRpb24+MjAxOS8xMS8wNzwvZWRpdGlv
bj48a2V5d29yZHM+PGtleXdvcmQ+KkRhdGFiYXNlcywgQ2hlbWljYWw8L2tleXdvcmQ+PGtleXdv
cmQ+KkRhdGFiYXNlcywgUGhhcm1hY2V1dGljYWw8L2tleXdvcmQ+PGtleXdvcmQ+R2Vub21lLCBI
dW1hbjwva2V5d29yZD48a2V5d29yZD5IdW1hbnM8L2tleXdvcmQ+PGtleXdvcmQ+Kktub3dsZWRn
ZSBCYXNlczwva2V5d29yZD48a2V5d29yZD5NZXRhYm9saWMgTmV0d29ya3MgYW5kIFBhdGh3YXlz
PC9rZXl3b3JkPjxrZXl3b3JkPlByb3RlaW4gSW50ZXJhY3Rpb24gTWFwczwva2V5d29yZD48a2V5
d29yZD5TaWduYWwgVHJhbnNkdWN0aW9uPC9rZXl3b3JkPjxrZXl3b3JkPipTb2Z0d2FyZTwva2V5
d29yZD48L2tleXdvcmRzPjxkYXRlcz48eWVhcj4yMDIwPC95ZWFyPjxwdWItZGF0ZXM+PGRhdGU+
SmFuIDg8L2RhdGU+PC9wdWItZGF0ZXM+PC9kYXRlcz48aXNibj4xMzYyLTQ5NjIgKEVsZWN0cm9u
aWMpJiN4RDswMzA1LTEwNDggKExpbmtpbmcpPC9pc2JuPjxhY2Nlc3Npb24tbnVtPjMxNjkxODE1
PC9hY2Nlc3Npb24tbnVtPjx1cmxzPjxyZWxhdGVkLXVybHM+PHVybD5odHRwczovL3d3dy5uY2Jp
Lm5sbS5uaWguZ292L3B1Ym1lZC8zMTY5MTgxNTwvdXJsPjwvcmVsYXRlZC11cmxzPjwvdXJscz48
Y3VzdG9tMj5QTUM3MTQ1NzEyPC9jdXN0b20yPjxlbGVjdHJvbmljLXJlc291cmNlLW51bT4xMC4x
MDkzL25hci9na3oxMDMxPC9lbGVjdHJvbmljLXJlc291cmNlLW51bT48L3JlY29yZD48L0NpdGU+
PC9FbmROb3RlPn==
</w:fldData>
        </w:fldChar>
      </w:r>
      <w:r w:rsidR="00105B45" w:rsidRPr="00A34447">
        <w:rPr>
          <w:rFonts w:ascii="Arial" w:eastAsia="Calibri" w:hAnsi="Arial" w:cs="Arial"/>
          <w:color w:val="333333"/>
        </w:rPr>
        <w:instrText xml:space="preserve"> ADDIN EN.CITE.DATA </w:instrText>
      </w:r>
      <w:r w:rsidR="00105B45" w:rsidRPr="00A34447">
        <w:rPr>
          <w:rFonts w:ascii="Arial" w:eastAsia="Calibri" w:hAnsi="Arial" w:cs="Arial"/>
          <w:color w:val="333333"/>
        </w:rPr>
      </w:r>
      <w:r w:rsidR="00105B45" w:rsidRPr="00A34447">
        <w:rPr>
          <w:rFonts w:ascii="Arial" w:eastAsia="Calibri" w:hAnsi="Arial" w:cs="Arial"/>
          <w:color w:val="333333"/>
        </w:rPr>
        <w:fldChar w:fldCharType="end"/>
      </w:r>
      <w:r w:rsidRPr="00A34447">
        <w:rPr>
          <w:rFonts w:ascii="Arial" w:eastAsia="Calibri" w:hAnsi="Arial" w:cs="Arial"/>
          <w:color w:val="333333"/>
        </w:rPr>
      </w:r>
      <w:r w:rsidRPr="00A34447">
        <w:rPr>
          <w:rFonts w:ascii="Arial" w:eastAsia="Calibri" w:hAnsi="Arial" w:cs="Arial"/>
          <w:color w:val="333333"/>
        </w:rPr>
        <w:fldChar w:fldCharType="separate"/>
      </w:r>
      <w:r w:rsidR="00105B45" w:rsidRPr="00A34447">
        <w:rPr>
          <w:rFonts w:ascii="Arial" w:eastAsia="Calibri" w:hAnsi="Arial" w:cs="Arial"/>
          <w:noProof/>
          <w:color w:val="333333"/>
          <w:vertAlign w:val="superscript"/>
        </w:rPr>
        <w:t>4</w:t>
      </w:r>
      <w:r w:rsidRPr="00A34447">
        <w:rPr>
          <w:rFonts w:ascii="Arial" w:eastAsia="Calibri" w:hAnsi="Arial" w:cs="Arial"/>
          <w:color w:val="333333"/>
        </w:rPr>
        <w:fldChar w:fldCharType="end"/>
      </w:r>
      <w:r w:rsidRPr="00A34447">
        <w:rPr>
          <w:rFonts w:ascii="Arial" w:eastAsia="Calibri" w:hAnsi="Arial" w:cs="Arial"/>
          <w:color w:val="333333"/>
        </w:rPr>
        <w:t>.</w:t>
      </w:r>
    </w:p>
    <w:p w14:paraId="2E391E83" w14:textId="77777777" w:rsidR="005C16FC" w:rsidRPr="00A34447" w:rsidRDefault="005C16FC" w:rsidP="005C16FC">
      <w:pPr>
        <w:ind w:left="720" w:hanging="720"/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 xml:space="preserve">Trajectory Analysis </w:t>
      </w:r>
    </w:p>
    <w:p w14:paraId="21DF6287" w14:textId="403FCD4D" w:rsidR="00A34447" w:rsidRPr="00A34447" w:rsidRDefault="00A34447" w:rsidP="00A34447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A34447">
        <w:rPr>
          <w:rFonts w:ascii="Arial" w:eastAsia="Times New Roman" w:hAnsi="Arial" w:cs="Arial"/>
          <w:color w:val="000000"/>
        </w:rPr>
        <w:t xml:space="preserve">To infer differentiation trajectories, </w:t>
      </w:r>
      <w:proofErr w:type="spellStart"/>
      <w:r w:rsidRPr="00A34447">
        <w:rPr>
          <w:rFonts w:ascii="Arial" w:eastAsia="Times New Roman" w:hAnsi="Arial" w:cs="Arial"/>
          <w:color w:val="000000"/>
        </w:rPr>
        <w:t>subcustered</w:t>
      </w:r>
      <w:proofErr w:type="spellEnd"/>
      <w:r w:rsidRPr="00A34447">
        <w:rPr>
          <w:rFonts w:ascii="Arial" w:eastAsia="Times New Roman" w:hAnsi="Arial" w:cs="Arial"/>
          <w:color w:val="000000"/>
        </w:rPr>
        <w:t xml:space="preserve"> cell populations were separated into SI and colon as previously described. For each dataset, PAGA</w:t>
      </w:r>
      <w:r w:rsidR="00551627">
        <w:rPr>
          <w:rFonts w:ascii="Arial" w:eastAsia="Times New Roman" w:hAnsi="Arial" w:cs="Arial"/>
          <w:color w:val="000000"/>
        </w:rPr>
        <w:t xml:space="preserve"> (v1.2)</w:t>
      </w:r>
      <w:r w:rsidRPr="00A34447">
        <w:rPr>
          <w:rFonts w:ascii="Arial" w:eastAsia="Times New Roman" w:hAnsi="Arial" w:cs="Arial"/>
          <w:color w:val="000000"/>
        </w:rPr>
        <w:t xml:space="preserve"> was then performed on a k-nearest neighbor graph of 20 neighbors constructed from 40 </w:t>
      </w:r>
      <w:proofErr w:type="gramStart"/>
      <w:r w:rsidRPr="00A34447">
        <w:rPr>
          <w:rFonts w:ascii="Arial" w:eastAsia="Times New Roman" w:hAnsi="Arial" w:cs="Arial"/>
          <w:color w:val="000000"/>
        </w:rPr>
        <w:t>principl</w:t>
      </w:r>
      <w:r w:rsidR="0049339F">
        <w:rPr>
          <w:rFonts w:ascii="Arial" w:eastAsia="Times New Roman" w:hAnsi="Arial" w:cs="Arial"/>
          <w:color w:val="000000"/>
        </w:rPr>
        <w:t>e</w:t>
      </w:r>
      <w:proofErr w:type="gramEnd"/>
      <w:r w:rsidRPr="00A34447">
        <w:rPr>
          <w:rFonts w:ascii="Arial" w:eastAsia="Times New Roman" w:hAnsi="Arial" w:cs="Arial"/>
          <w:color w:val="000000"/>
        </w:rPr>
        <w:t xml:space="preserve"> components. The resultant transition connectivity matrix was filtered to remove spurious connections (SI &gt; 0.08, colon &gt; 0.09). </w:t>
      </w:r>
    </w:p>
    <w:p w14:paraId="1C703592" w14:textId="77777777" w:rsidR="005C16FC" w:rsidRPr="00A34447" w:rsidRDefault="005C16FC" w:rsidP="005C16FC">
      <w:pPr>
        <w:jc w:val="both"/>
        <w:rPr>
          <w:rFonts w:ascii="Arial" w:hAnsi="Arial" w:cs="Arial"/>
          <w:b/>
          <w:bCs/>
        </w:rPr>
      </w:pPr>
      <w:r w:rsidRPr="00A34447">
        <w:rPr>
          <w:rFonts w:ascii="Arial" w:hAnsi="Arial" w:cs="Arial"/>
          <w:b/>
          <w:bCs/>
        </w:rPr>
        <w:t>Differential expression analysis</w:t>
      </w:r>
    </w:p>
    <w:p w14:paraId="17C3EE8B" w14:textId="549B3855" w:rsidR="005C16FC" w:rsidRPr="00A34447" w:rsidRDefault="005C16FC" w:rsidP="005C16FC">
      <w:pPr>
        <w:jc w:val="both"/>
        <w:rPr>
          <w:rFonts w:ascii="Arial" w:hAnsi="Arial" w:cs="Arial"/>
        </w:rPr>
      </w:pPr>
      <w:r w:rsidRPr="00A34447">
        <w:rPr>
          <w:rFonts w:ascii="Arial" w:hAnsi="Arial" w:cs="Arial"/>
        </w:rPr>
        <w:t>To determine genes that consistently mark a lineage</w:t>
      </w:r>
      <w:r w:rsidR="00551627">
        <w:rPr>
          <w:rFonts w:ascii="Arial" w:hAnsi="Arial" w:cs="Arial"/>
        </w:rPr>
        <w:t xml:space="preserve">, as determined by previously described </w:t>
      </w:r>
      <w:proofErr w:type="spellStart"/>
      <w:r w:rsidR="00551627">
        <w:rPr>
          <w:rFonts w:ascii="Arial" w:hAnsi="Arial" w:cs="Arial"/>
        </w:rPr>
        <w:t>leiden</w:t>
      </w:r>
      <w:proofErr w:type="spellEnd"/>
      <w:r w:rsidR="00551627">
        <w:rPr>
          <w:rFonts w:ascii="Arial" w:hAnsi="Arial" w:cs="Arial"/>
        </w:rPr>
        <w:t xml:space="preserve"> clustering, </w:t>
      </w:r>
      <w:r w:rsidRPr="00A34447">
        <w:rPr>
          <w:rFonts w:ascii="Arial" w:hAnsi="Arial" w:cs="Arial"/>
        </w:rPr>
        <w:t xml:space="preserve"> in all three donors, the dataset was first separated into small intestine- and colon-specific data. For each organ, depth-normalized expression of each gene was used fit to a negative binomial general linear model with the </w:t>
      </w:r>
      <w:proofErr w:type="spellStart"/>
      <w:r w:rsidRPr="00A34447">
        <w:rPr>
          <w:rFonts w:ascii="Arial" w:hAnsi="Arial" w:cs="Arial"/>
        </w:rPr>
        <w:t>diffxpy</w:t>
      </w:r>
      <w:proofErr w:type="spellEnd"/>
      <w:r w:rsidRPr="00A34447">
        <w:rPr>
          <w:rFonts w:ascii="Arial" w:hAnsi="Arial" w:cs="Arial"/>
        </w:rPr>
        <w:t xml:space="preserve"> package (</w:t>
      </w:r>
      <w:r w:rsidR="00551627">
        <w:rPr>
          <w:rFonts w:ascii="Arial" w:hAnsi="Arial" w:cs="Arial"/>
        </w:rPr>
        <w:t>v0.7.4</w:t>
      </w:r>
      <w:r w:rsidRPr="00A34447">
        <w:rPr>
          <w:rFonts w:ascii="Arial" w:hAnsi="Arial" w:cs="Arial"/>
        </w:rPr>
        <w:t>). A Wald test was used to iterate through all cell lineages, testing a null model in which only donor-specific batch effects were included,</w:t>
      </w:r>
    </w:p>
    <w:p w14:paraId="52A30F6E" w14:textId="77777777" w:rsidR="005C16FC" w:rsidRPr="00A34447" w:rsidRDefault="00D7067D" w:rsidP="005C16FC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Donor</m:t>
          </m:r>
        </m:oMath>
      </m:oMathPara>
    </w:p>
    <w:p w14:paraId="5493CCFF" w14:textId="77777777" w:rsidR="005C16FC" w:rsidRPr="00A34447" w:rsidRDefault="005C16FC" w:rsidP="005C16FC">
      <w:pPr>
        <w:jc w:val="both"/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 xml:space="preserve">against an alternative model where a cell’s inclusion in the current test lineage was included as a binary independent variable, correcting for multiple testing using the </w:t>
      </w:r>
      <w:proofErr w:type="spellStart"/>
      <w:r w:rsidRPr="00A34447">
        <w:rPr>
          <w:rFonts w:ascii="Arial" w:eastAsiaTheme="minorEastAsia" w:hAnsi="Arial" w:cs="Arial"/>
        </w:rPr>
        <w:t>Benjamini</w:t>
      </w:r>
      <w:proofErr w:type="spellEnd"/>
      <w:r w:rsidRPr="00A34447">
        <w:rPr>
          <w:rFonts w:ascii="Arial" w:eastAsiaTheme="minorEastAsia" w:hAnsi="Arial" w:cs="Arial"/>
        </w:rPr>
        <w:t xml:space="preserve">-Hochberg procedure. </w:t>
      </w:r>
    </w:p>
    <w:p w14:paraId="452C2AE7" w14:textId="77777777" w:rsidR="005C16FC" w:rsidRPr="00A34447" w:rsidRDefault="00D7067D" w:rsidP="005C16FC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Donor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 xml:space="preserve">Lineage </m:t>
          </m:r>
        </m:oMath>
      </m:oMathPara>
    </w:p>
    <w:p w14:paraId="4A76B8B5" w14:textId="77777777" w:rsidR="005C16FC" w:rsidRPr="00A34447" w:rsidRDefault="005C16FC" w:rsidP="005C16FC">
      <w:pPr>
        <w:jc w:val="both"/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>Each test was then repeated independently on each donor including at least 10 cells of the lineage, excluding donor as a covariate. A gene was determined to be a marker gene for a particular lineage if it met these thresholds:</w:t>
      </w:r>
    </w:p>
    <w:p w14:paraId="4798DAF5" w14:textId="77777777" w:rsidR="005C16FC" w:rsidRPr="00A34447" w:rsidRDefault="005C16FC" w:rsidP="005C16FC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>Maximum expression in the lineage of interest</w:t>
      </w:r>
    </w:p>
    <w:p w14:paraId="4E14D5B9" w14:textId="77777777" w:rsidR="005C16FC" w:rsidRPr="00A34447" w:rsidRDefault="005C16FC" w:rsidP="005C16FC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>q value &lt; 0.05 in the combined dataset and all three donors individually</w:t>
      </w:r>
    </w:p>
    <w:p w14:paraId="1058098E" w14:textId="77777777" w:rsidR="005C16FC" w:rsidRPr="00A34447" w:rsidRDefault="005C16FC" w:rsidP="005C16FC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>minimum log2-fold-change (compared to the next highest expressing lineage) &gt; 0.25</w:t>
      </w:r>
    </w:p>
    <w:p w14:paraId="1C733CEB" w14:textId="77777777" w:rsidR="005C16FC" w:rsidRPr="00A34447" w:rsidRDefault="005C16FC" w:rsidP="005C16FC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w:r w:rsidRPr="00A34447">
        <w:rPr>
          <w:rFonts w:ascii="Arial" w:eastAsiaTheme="minorEastAsia" w:hAnsi="Arial" w:cs="Arial"/>
        </w:rPr>
        <w:t>Mean in-lineage normalized expression &gt; 0.2</w:t>
      </w:r>
    </w:p>
    <w:p w14:paraId="0BF4BCEB" w14:textId="77777777" w:rsidR="005C16FC" w:rsidRPr="00A34447" w:rsidRDefault="005C16FC" w:rsidP="005C16FC">
      <w:pPr>
        <w:rPr>
          <w:rFonts w:ascii="Arial" w:hAnsi="Arial" w:cs="Arial"/>
        </w:rPr>
      </w:pPr>
    </w:p>
    <w:p w14:paraId="05D80B99" w14:textId="77777777" w:rsidR="009165A8" w:rsidRPr="00A34447" w:rsidRDefault="009165A8">
      <w:pPr>
        <w:rPr>
          <w:rFonts w:ascii="Arial" w:hAnsi="Arial" w:cs="Arial"/>
        </w:rPr>
      </w:pPr>
    </w:p>
    <w:p w14:paraId="0BD745EF" w14:textId="77777777" w:rsidR="009165A8" w:rsidRPr="00A34447" w:rsidRDefault="009165A8">
      <w:pPr>
        <w:rPr>
          <w:rFonts w:ascii="Arial" w:hAnsi="Arial" w:cs="Arial"/>
        </w:rPr>
      </w:pPr>
    </w:p>
    <w:p w14:paraId="2E0FCEF1" w14:textId="77777777" w:rsidR="00105B45" w:rsidRPr="00A34447" w:rsidRDefault="009165A8" w:rsidP="00105B4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fldChar w:fldCharType="begin"/>
      </w:r>
      <w:r w:rsidRPr="00A34447">
        <w:rPr>
          <w:rFonts w:ascii="Arial" w:hAnsi="Arial" w:cs="Arial"/>
        </w:rPr>
        <w:instrText xml:space="preserve"> ADDIN EN.REFLIST </w:instrText>
      </w:r>
      <w:r w:rsidRPr="00A34447">
        <w:rPr>
          <w:rFonts w:ascii="Arial" w:hAnsi="Arial" w:cs="Arial"/>
        </w:rPr>
        <w:fldChar w:fldCharType="separate"/>
      </w:r>
      <w:r w:rsidR="00105B45" w:rsidRPr="00A34447">
        <w:rPr>
          <w:rFonts w:ascii="Arial" w:hAnsi="Arial" w:cs="Arial"/>
        </w:rPr>
        <w:t>1.</w:t>
      </w:r>
      <w:r w:rsidR="00105B45" w:rsidRPr="00A34447">
        <w:rPr>
          <w:rFonts w:ascii="Arial" w:hAnsi="Arial" w:cs="Arial"/>
        </w:rPr>
        <w:tab/>
        <w:t>Kowalczyk MS, Tirosh I, Heckl D, et al. Single-cell RNA-seq reveals changes in cell cycle and differentiation programs upon aging of hematopoietic stem cells. Genome Res 2015;25:1860-72.</w:t>
      </w:r>
    </w:p>
    <w:p w14:paraId="59382DBA" w14:textId="77777777" w:rsidR="00105B45" w:rsidRPr="00A34447" w:rsidRDefault="00105B45" w:rsidP="00105B4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t>2.</w:t>
      </w:r>
      <w:r w:rsidRPr="00A34447">
        <w:rPr>
          <w:rFonts w:ascii="Arial" w:hAnsi="Arial" w:cs="Arial"/>
        </w:rPr>
        <w:tab/>
        <w:t>Satija R, Farrell JA, Gennert D, et al. Spatial reconstruction of single-cell gene expression data. Nat Biotechnol 2015;33:495-502.</w:t>
      </w:r>
    </w:p>
    <w:p w14:paraId="209A9653" w14:textId="77777777" w:rsidR="00105B45" w:rsidRPr="00A34447" w:rsidRDefault="00105B45" w:rsidP="00105B4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t>3.</w:t>
      </w:r>
      <w:r w:rsidRPr="00A34447">
        <w:rPr>
          <w:rFonts w:ascii="Arial" w:hAnsi="Arial" w:cs="Arial"/>
        </w:rPr>
        <w:tab/>
        <w:t>Howe KL, Achuthan P, Allen J, et al. Ensembl 2021. Nucleic Acids Res 2021;49:D884-D891.</w:t>
      </w:r>
    </w:p>
    <w:p w14:paraId="0D9479FE" w14:textId="77777777" w:rsidR="00105B45" w:rsidRPr="00A34447" w:rsidRDefault="00105B45" w:rsidP="00105B4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t>4.</w:t>
      </w:r>
      <w:r w:rsidRPr="00A34447">
        <w:rPr>
          <w:rFonts w:ascii="Arial" w:hAnsi="Arial" w:cs="Arial"/>
        </w:rPr>
        <w:tab/>
        <w:t>Jassal B, Matthews L, Viteri G, et al. The reactome pathway knowledgebase. Nucleic Acids Res 2020;48:D498-D503.</w:t>
      </w:r>
    </w:p>
    <w:p w14:paraId="167C8C82" w14:textId="77777777" w:rsidR="00105B45" w:rsidRPr="00A34447" w:rsidRDefault="00105B45" w:rsidP="00105B4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t>5.</w:t>
      </w:r>
      <w:r w:rsidRPr="00A34447">
        <w:rPr>
          <w:rFonts w:ascii="Arial" w:hAnsi="Arial" w:cs="Arial"/>
        </w:rPr>
        <w:tab/>
        <w:t>Armstrong JF, Faccenda E, Harding SD, et al. The IUPHAR/BPS Guide to PHARMACOLOGY in 2020: extending immunopharmacology content and introducing the IUPHAR/MMV Guide to MALARIA PHARMACOLOGY. Nucleic Acids Res 2020;48:D1006-D1021.</w:t>
      </w:r>
    </w:p>
    <w:p w14:paraId="707B8913" w14:textId="77777777" w:rsidR="00105B45" w:rsidRPr="00A34447" w:rsidRDefault="00105B45" w:rsidP="00105B45">
      <w:pPr>
        <w:pStyle w:val="EndNoteBibliography"/>
        <w:ind w:left="720" w:hanging="720"/>
        <w:rPr>
          <w:rFonts w:ascii="Arial" w:hAnsi="Arial" w:cs="Arial"/>
        </w:rPr>
      </w:pPr>
      <w:r w:rsidRPr="00A34447">
        <w:rPr>
          <w:rFonts w:ascii="Arial" w:hAnsi="Arial" w:cs="Arial"/>
        </w:rPr>
        <w:t>6.</w:t>
      </w:r>
      <w:r w:rsidRPr="00A34447">
        <w:rPr>
          <w:rFonts w:ascii="Arial" w:hAnsi="Arial" w:cs="Arial"/>
        </w:rPr>
        <w:tab/>
        <w:t>Wolf FA, Hamey FK, Plass M, et al. PAGA: graph abstraction reconciles clustering with trajectory inference through a topology preserving map of single cells. Genome Biol 2019;20:59.</w:t>
      </w:r>
    </w:p>
    <w:p w14:paraId="570E5F08" w14:textId="4BBB6E19" w:rsidR="00664ED0" w:rsidRPr="00A34447" w:rsidRDefault="009165A8">
      <w:pPr>
        <w:rPr>
          <w:rFonts w:ascii="Arial" w:hAnsi="Arial" w:cs="Arial"/>
        </w:rPr>
      </w:pPr>
      <w:r w:rsidRPr="00A34447">
        <w:rPr>
          <w:rFonts w:ascii="Arial" w:hAnsi="Arial" w:cs="Arial"/>
        </w:rPr>
        <w:fldChar w:fldCharType="end"/>
      </w:r>
    </w:p>
    <w:sectPr w:rsidR="00664ED0" w:rsidRPr="00A34447" w:rsidSect="005C16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8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3F77"/>
    <w:multiLevelType w:val="hybridMultilevel"/>
    <w:tmpl w:val="F5B24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569DD"/>
    <w:multiLevelType w:val="multilevel"/>
    <w:tmpl w:val="304C5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92ez5ecdptdqexppep0rf85zas2s2z50e0&quot;&gt;scRNAseq EndNote&lt;record-ids&gt;&lt;item&gt;197&lt;/item&gt;&lt;item&gt;211&lt;/item&gt;&lt;item&gt;212&lt;/item&gt;&lt;item&gt;213&lt;/item&gt;&lt;item&gt;234&lt;/item&gt;&lt;item&gt;291&lt;/item&gt;&lt;/record-ids&gt;&lt;/item&gt;&lt;/Libraries&gt;"/>
  </w:docVars>
  <w:rsids>
    <w:rsidRoot w:val="001807CB"/>
    <w:rsid w:val="000B4AC4"/>
    <w:rsid w:val="00105B45"/>
    <w:rsid w:val="001807CB"/>
    <w:rsid w:val="00237460"/>
    <w:rsid w:val="0026099E"/>
    <w:rsid w:val="00300914"/>
    <w:rsid w:val="0037596D"/>
    <w:rsid w:val="003952EE"/>
    <w:rsid w:val="00441FF8"/>
    <w:rsid w:val="0049339F"/>
    <w:rsid w:val="00506609"/>
    <w:rsid w:val="00550C7E"/>
    <w:rsid w:val="00551627"/>
    <w:rsid w:val="00592CFE"/>
    <w:rsid w:val="005C16FC"/>
    <w:rsid w:val="005E21E8"/>
    <w:rsid w:val="005F40EE"/>
    <w:rsid w:val="00664ED0"/>
    <w:rsid w:val="006F49E4"/>
    <w:rsid w:val="00705B12"/>
    <w:rsid w:val="00822ADE"/>
    <w:rsid w:val="008A10B9"/>
    <w:rsid w:val="008E787E"/>
    <w:rsid w:val="00902457"/>
    <w:rsid w:val="009165A8"/>
    <w:rsid w:val="00A34447"/>
    <w:rsid w:val="00A971CF"/>
    <w:rsid w:val="00B75450"/>
    <w:rsid w:val="00E302BD"/>
    <w:rsid w:val="00F15A44"/>
    <w:rsid w:val="00F21892"/>
    <w:rsid w:val="00F318BD"/>
    <w:rsid w:val="00F6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F25DE"/>
  <w15:chartTrackingRefBased/>
  <w15:docId w15:val="{459C6DE3-2D07-497C-9A02-7D1DA632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C16F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16FC"/>
  </w:style>
  <w:style w:type="paragraph" w:customStyle="1" w:styleId="EndNoteBibliographyTitle">
    <w:name w:val="EndNote Bibliography Title"/>
    <w:basedOn w:val="Normal"/>
    <w:link w:val="EndNoteBibliographyTitleChar"/>
    <w:rsid w:val="009165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5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65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5A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596F274BB2945BB3CEAF7711FE698" ma:contentTypeVersion="13" ma:contentTypeDescription="Create a new document." ma:contentTypeScope="" ma:versionID="d4aedca8773ee6ae17fc3eb60ab74bf4">
  <xsd:schema xmlns:xsd="http://www.w3.org/2001/XMLSchema" xmlns:xs="http://www.w3.org/2001/XMLSchema" xmlns:p="http://schemas.microsoft.com/office/2006/metadata/properties" xmlns:ns2="f8e0a3c5-5239-4fe2-89e0-e8be53d0f36b" xmlns:ns3="52923b1b-f7a6-48aa-99f8-d4ddfb6f92a5" targetNamespace="http://schemas.microsoft.com/office/2006/metadata/properties" ma:root="true" ma:fieldsID="22e93334d02f11e4edef9ae001a92773" ns2:_="" ns3:_="">
    <xsd:import namespace="f8e0a3c5-5239-4fe2-89e0-e8be53d0f36b"/>
    <xsd:import namespace="52923b1b-f7a6-48aa-99f8-d4ddfb6f92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0a3c5-5239-4fe2-89e0-e8be53d0f3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23b1b-f7a6-48aa-99f8-d4ddfb6f92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B44590-1D62-47F4-98F9-0A32E0988C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e0a3c5-5239-4fe2-89e0-e8be53d0f36b"/>
    <ds:schemaRef ds:uri="52923b1b-f7a6-48aa-99f8-d4ddfb6f92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C06A64-2694-477F-824A-41AEC6CD30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EF5B2A-D851-4664-9BCC-F496BB7508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laff, Joseph</dc:creator>
  <cp:keywords/>
  <dc:description/>
  <cp:lastModifiedBy>Burclaff, Joseph</cp:lastModifiedBy>
  <cp:revision>2</cp:revision>
  <dcterms:created xsi:type="dcterms:W3CDTF">2021-10-05T17:35:00Z</dcterms:created>
  <dcterms:modified xsi:type="dcterms:W3CDTF">2021-10-0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596F274BB2945BB3CEAF7711FE698</vt:lpwstr>
  </property>
  <property fmtid="{D5CDD505-2E9C-101B-9397-08002B2CF9AE}" pid="3" name="FileId">
    <vt:lpwstr>1679151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